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D3C8C" w14:textId="77777777" w:rsidR="000A209A" w:rsidRPr="00CD57E4" w:rsidRDefault="000A209A" w:rsidP="000A209A">
      <w:pPr>
        <w:pStyle w:val="Heading1"/>
        <w:spacing w:before="280" w:after="280" w:line="240" w:lineRule="auto"/>
        <w:jc w:val="center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CD57E4">
        <w:rPr>
          <w:rFonts w:ascii="Times New Roman" w:hAnsi="Times New Roman" w:cs="Times New Roman"/>
          <w:b/>
          <w:bCs/>
          <w:color w:val="000000"/>
          <w:sz w:val="22"/>
          <w:szCs w:val="22"/>
        </w:rPr>
        <w:t>Supplementary Information</w:t>
      </w:r>
    </w:p>
    <w:p w14:paraId="6D787DA1" w14:textId="77777777" w:rsidR="000A209A" w:rsidRPr="00CD57E4" w:rsidRDefault="000A209A" w:rsidP="000A209A">
      <w:pPr>
        <w:jc w:val="center"/>
        <w:rPr>
          <w:rFonts w:ascii="Times New Roman" w:hAnsi="Times New Roman" w:cs="Times New Roman"/>
        </w:rPr>
      </w:pPr>
      <w:r w:rsidRPr="00CD57E4">
        <w:rPr>
          <w:rFonts w:ascii="Times New Roman" w:hAnsi="Times New Roman" w:cs="Times New Roman"/>
        </w:rPr>
        <w:t>for</w:t>
      </w:r>
    </w:p>
    <w:p w14:paraId="42788139" w14:textId="77777777" w:rsidR="000A209A" w:rsidRPr="00CD57E4" w:rsidRDefault="000A209A" w:rsidP="000A209A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CD57E4">
        <w:rPr>
          <w:rFonts w:ascii="Times New Roman" w:hAnsi="Times New Roman" w:cs="Times New Roman"/>
          <w:b/>
          <w:bCs/>
        </w:rPr>
        <w:t xml:space="preserve">Quencher-free fluorescence monitoring of G-quadruplex </w:t>
      </w:r>
      <w:proofErr w:type="gramStart"/>
      <w:r w:rsidRPr="00CD57E4">
        <w:rPr>
          <w:rFonts w:ascii="Times New Roman" w:hAnsi="Times New Roman" w:cs="Times New Roman"/>
          <w:b/>
          <w:bCs/>
        </w:rPr>
        <w:t>folding</w:t>
      </w:r>
      <w:proofErr w:type="gramEnd"/>
    </w:p>
    <w:p w14:paraId="24024BBD" w14:textId="77777777" w:rsidR="000A209A" w:rsidRPr="00CD57E4" w:rsidRDefault="000A209A" w:rsidP="000A209A">
      <w:pPr>
        <w:spacing w:line="240" w:lineRule="auto"/>
        <w:rPr>
          <w:rFonts w:ascii="Times New Roman" w:hAnsi="Times New Roman" w:cs="Times New Roman"/>
        </w:rPr>
      </w:pPr>
      <w:r w:rsidRPr="00CD57E4">
        <w:rPr>
          <w:rFonts w:ascii="Times New Roman" w:hAnsi="Times New Roman" w:cs="Times New Roman"/>
        </w:rPr>
        <w:t>Zach Parada</w:t>
      </w:r>
      <w:r w:rsidRPr="00CD57E4">
        <w:rPr>
          <w:rFonts w:ascii="Times New Roman" w:hAnsi="Times New Roman" w:cs="Times New Roman"/>
          <w:vertAlign w:val="superscript"/>
        </w:rPr>
        <w:t>1</w:t>
      </w:r>
      <w:r w:rsidRPr="00CD57E4">
        <w:rPr>
          <w:rFonts w:ascii="Times New Roman" w:hAnsi="Times New Roman" w:cs="Times New Roman"/>
        </w:rPr>
        <w:t>, Tanner Hoog</w:t>
      </w:r>
      <w:r w:rsidRPr="00CD57E4">
        <w:rPr>
          <w:rFonts w:ascii="Times New Roman" w:hAnsi="Times New Roman" w:cs="Times New Roman"/>
          <w:vertAlign w:val="superscript"/>
        </w:rPr>
        <w:t>2</w:t>
      </w:r>
      <w:r w:rsidRPr="00CD57E4">
        <w:rPr>
          <w:rFonts w:ascii="Times New Roman" w:hAnsi="Times New Roman" w:cs="Times New Roman"/>
        </w:rPr>
        <w:t>, Katarzyna Adamala</w:t>
      </w:r>
      <w:r w:rsidRPr="00CD57E4">
        <w:rPr>
          <w:rFonts w:ascii="Times New Roman" w:hAnsi="Times New Roman" w:cs="Times New Roman"/>
          <w:vertAlign w:val="superscript"/>
        </w:rPr>
        <w:t>1,2</w:t>
      </w:r>
      <w:r w:rsidRPr="00CD57E4">
        <w:rPr>
          <w:rFonts w:ascii="Times New Roman" w:hAnsi="Times New Roman" w:cs="Times New Roman"/>
        </w:rPr>
        <w:t>, Aaron Engelhart</w:t>
      </w:r>
      <w:r w:rsidRPr="00CD57E4">
        <w:rPr>
          <w:rFonts w:ascii="Times New Roman" w:hAnsi="Times New Roman" w:cs="Times New Roman"/>
          <w:vertAlign w:val="superscript"/>
        </w:rPr>
        <w:t>1,2</w:t>
      </w:r>
      <w:r w:rsidRPr="00CD57E4">
        <w:rPr>
          <w:rFonts w:ascii="Times New Roman" w:hAnsi="Times New Roman" w:cs="Times New Roman"/>
        </w:rPr>
        <w:t>*</w:t>
      </w:r>
    </w:p>
    <w:p w14:paraId="072057F2" w14:textId="77777777" w:rsidR="000A209A" w:rsidRPr="00CD57E4" w:rsidRDefault="000A209A" w:rsidP="000A209A">
      <w:pPr>
        <w:spacing w:line="240" w:lineRule="auto"/>
        <w:jc w:val="both"/>
        <w:rPr>
          <w:rFonts w:ascii="Times New Roman" w:hAnsi="Times New Roman" w:cs="Times New Roman"/>
        </w:rPr>
      </w:pPr>
      <w:r w:rsidRPr="00CD57E4">
        <w:rPr>
          <w:rFonts w:ascii="Times New Roman" w:hAnsi="Times New Roman" w:cs="Times New Roman"/>
          <w:vertAlign w:val="superscript"/>
        </w:rPr>
        <w:t xml:space="preserve">1 </w:t>
      </w:r>
      <w:r w:rsidRPr="00CD57E4">
        <w:rPr>
          <w:rFonts w:ascii="Times New Roman" w:hAnsi="Times New Roman" w:cs="Times New Roman"/>
        </w:rPr>
        <w:t>Department of Biochemistry, Molecular Biology and Biophysics, University of Minnesota, 321 Church Street SE, Minneapolis, Minnesota 55455, United States</w:t>
      </w:r>
    </w:p>
    <w:p w14:paraId="7EDAA0EC" w14:textId="77777777" w:rsidR="000A209A" w:rsidRPr="00CD57E4" w:rsidRDefault="000A209A" w:rsidP="000A209A">
      <w:pPr>
        <w:spacing w:line="240" w:lineRule="auto"/>
        <w:jc w:val="both"/>
        <w:rPr>
          <w:rFonts w:ascii="Times New Roman" w:hAnsi="Times New Roman" w:cs="Times New Roman"/>
        </w:rPr>
      </w:pPr>
      <w:r w:rsidRPr="00CD57E4">
        <w:rPr>
          <w:rFonts w:ascii="Times New Roman" w:hAnsi="Times New Roman" w:cs="Times New Roman"/>
          <w:vertAlign w:val="superscript"/>
        </w:rPr>
        <w:t xml:space="preserve">2 </w:t>
      </w:r>
      <w:r w:rsidRPr="00CD57E4">
        <w:rPr>
          <w:rFonts w:ascii="Times New Roman" w:hAnsi="Times New Roman" w:cs="Times New Roman"/>
        </w:rPr>
        <w:t>Department of Genetics, Cell Biology, and Development, University of Minnesota, 6-160 Jackson Hall, 321 Church Street SE, Minneapolis, Minnesota 55455, United States</w:t>
      </w:r>
    </w:p>
    <w:p w14:paraId="245C7EEA" w14:textId="77777777" w:rsidR="000A209A" w:rsidRPr="00CD57E4" w:rsidRDefault="000A209A" w:rsidP="000A209A">
      <w:pPr>
        <w:spacing w:line="240" w:lineRule="auto"/>
        <w:rPr>
          <w:rFonts w:ascii="Times New Roman" w:hAnsi="Times New Roman" w:cs="Times New Roman"/>
        </w:rPr>
      </w:pPr>
      <w:r w:rsidRPr="00CD57E4">
        <w:rPr>
          <w:rFonts w:ascii="Times New Roman" w:hAnsi="Times New Roman" w:cs="Times New Roman"/>
        </w:rPr>
        <w:t>*To whom correspondence should be addressed: enge0213@umn.edu</w:t>
      </w:r>
    </w:p>
    <w:p w14:paraId="0B7D902E" w14:textId="77777777" w:rsidR="000A209A" w:rsidRPr="00CD57E4" w:rsidRDefault="000A209A" w:rsidP="000A209A">
      <w:pPr>
        <w:spacing w:line="240" w:lineRule="auto"/>
        <w:rPr>
          <w:rFonts w:ascii="Times New Roman" w:hAnsi="Times New Roman" w:cs="Times New Roman"/>
        </w:rPr>
      </w:pPr>
    </w:p>
    <w:p w14:paraId="6B10FEE3" w14:textId="77777777" w:rsidR="000A209A" w:rsidRPr="00CD57E4" w:rsidRDefault="000A209A" w:rsidP="000A209A">
      <w:pPr>
        <w:rPr>
          <w:rFonts w:ascii="Times New Roman" w:hAnsi="Times New Roman" w:cs="Times New Roman"/>
          <w:b/>
          <w:bCs/>
        </w:rPr>
      </w:pPr>
      <w:r w:rsidRPr="00CD57E4">
        <w:rPr>
          <w:rFonts w:ascii="Times New Roman" w:hAnsi="Times New Roman" w:cs="Times New Roman"/>
          <w:b/>
          <w:bCs/>
        </w:rPr>
        <w:t>Contents</w:t>
      </w:r>
    </w:p>
    <w:p w14:paraId="060F43ED" w14:textId="77777777" w:rsidR="000A209A" w:rsidRPr="00CD57E4" w:rsidRDefault="000A209A" w:rsidP="000A209A">
      <w:pPr>
        <w:rPr>
          <w:rFonts w:ascii="Times New Roman" w:hAnsi="Times New Roman" w:cs="Times New Roman"/>
          <w:b/>
          <w:bCs/>
        </w:rPr>
      </w:pPr>
    </w:p>
    <w:p w14:paraId="12AD9F83" w14:textId="77777777" w:rsidR="000A209A" w:rsidRPr="00CD57E4" w:rsidRDefault="000A209A" w:rsidP="000A209A">
      <w:pPr>
        <w:rPr>
          <w:rFonts w:ascii="Times New Roman" w:hAnsi="Times New Roman" w:cs="Times New Roman"/>
          <w:b/>
          <w:bCs/>
        </w:rPr>
      </w:pPr>
    </w:p>
    <w:p w14:paraId="29CD11D9" w14:textId="77777777" w:rsidR="000A209A" w:rsidRPr="00CD57E4" w:rsidRDefault="000A209A" w:rsidP="000A209A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CD57E4">
        <w:rPr>
          <w:rFonts w:ascii="Times New Roman" w:hAnsi="Times New Roman" w:cs="Times New Roman"/>
          <w:b/>
          <w:bCs/>
        </w:rPr>
        <w:t xml:space="preserve">Supplementary Table 1. </w:t>
      </w:r>
      <w:r w:rsidRPr="00CD57E4">
        <w:rPr>
          <w:rFonts w:ascii="Times New Roman" w:hAnsi="Times New Roman" w:cs="Times New Roman"/>
        </w:rPr>
        <w:t xml:space="preserve">Oligonucleotides used in this </w:t>
      </w:r>
      <w:proofErr w:type="gramStart"/>
      <w:r w:rsidRPr="00CD57E4">
        <w:rPr>
          <w:rFonts w:ascii="Times New Roman" w:hAnsi="Times New Roman" w:cs="Times New Roman"/>
        </w:rPr>
        <w:t>work</w:t>
      </w:r>
      <w:proofErr w:type="gramEnd"/>
      <w:r w:rsidRPr="00CD57E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</w:p>
    <w:p w14:paraId="3B328095" w14:textId="77777777" w:rsidR="000A209A" w:rsidRPr="00CD57E4" w:rsidRDefault="000A209A" w:rsidP="000A209A">
      <w:pPr>
        <w:rPr>
          <w:rFonts w:ascii="Times New Roman" w:hAnsi="Times New Roman" w:cs="Times New Roman"/>
          <w:b/>
          <w:bCs/>
        </w:rPr>
      </w:pPr>
      <w:r w:rsidRPr="00CD57E4">
        <w:rPr>
          <w:rFonts w:ascii="Times New Roman" w:hAnsi="Times New Roman" w:cs="Times New Roman"/>
          <w:b/>
          <w:bCs/>
        </w:rPr>
        <w:t xml:space="preserve">Supplementary Table 2. </w:t>
      </w:r>
      <w:r w:rsidRPr="00CD57E4">
        <w:rPr>
          <w:rFonts w:ascii="Times New Roman" w:hAnsi="Times New Roman" w:cs="Times New Roman"/>
        </w:rPr>
        <w:t xml:space="preserve">Fluorescence melting temperatures of </w:t>
      </w:r>
      <w:proofErr w:type="gramStart"/>
      <w:r w:rsidRPr="00CD57E4">
        <w:rPr>
          <w:rFonts w:ascii="Times New Roman" w:hAnsi="Times New Roman" w:cs="Times New Roman"/>
        </w:rPr>
        <w:t>oligonucleotides</w:t>
      </w:r>
      <w:proofErr w:type="gramEnd"/>
    </w:p>
    <w:p w14:paraId="1B7BAA4D" w14:textId="77777777" w:rsidR="000A209A" w:rsidRPr="00CD57E4" w:rsidRDefault="000A209A" w:rsidP="000A209A">
      <w:pPr>
        <w:rPr>
          <w:rFonts w:ascii="Times New Roman" w:hAnsi="Times New Roman" w:cs="Times New Roman"/>
        </w:rPr>
      </w:pPr>
      <w:r w:rsidRPr="00CD57E4">
        <w:rPr>
          <w:rFonts w:ascii="Times New Roman" w:hAnsi="Times New Roman" w:cs="Times New Roman"/>
          <w:b/>
          <w:bCs/>
        </w:rPr>
        <w:t xml:space="preserve">Supplementary Table 3. </w:t>
      </w:r>
      <w:r w:rsidRPr="00CD57E4">
        <w:rPr>
          <w:rFonts w:ascii="Times New Roman" w:hAnsi="Times New Roman" w:cs="Times New Roman"/>
        </w:rPr>
        <w:t xml:space="preserve">Absorbance melting temperatures of </w:t>
      </w:r>
      <w:proofErr w:type="gramStart"/>
      <w:r w:rsidRPr="00CD57E4">
        <w:rPr>
          <w:rFonts w:ascii="Times New Roman" w:hAnsi="Times New Roman" w:cs="Times New Roman"/>
        </w:rPr>
        <w:t>oligonucleotides</w:t>
      </w:r>
      <w:proofErr w:type="gramEnd"/>
    </w:p>
    <w:p w14:paraId="7240FB1A" w14:textId="77777777" w:rsidR="000A209A" w:rsidRPr="00CD57E4" w:rsidRDefault="000A209A" w:rsidP="000A209A">
      <w:pPr>
        <w:rPr>
          <w:rFonts w:ascii="Times New Roman" w:hAnsi="Times New Roman" w:cs="Times New Roman"/>
        </w:rPr>
      </w:pPr>
      <w:r w:rsidRPr="00CD57E4">
        <w:rPr>
          <w:rFonts w:ascii="Times New Roman" w:hAnsi="Times New Roman" w:cs="Times New Roman"/>
          <w:b/>
          <w:bCs/>
        </w:rPr>
        <w:t xml:space="preserve">Supplementary Figure 1. </w:t>
      </w:r>
      <w:r w:rsidRPr="00CD57E4">
        <w:rPr>
          <w:rFonts w:ascii="Times New Roman" w:hAnsi="Times New Roman" w:cs="Times New Roman"/>
        </w:rPr>
        <w:t>Quencher-free-fluorescence and absorbance-monitored thermal denaturation profiles both report on unfolding of various G-Quadruplex-forming sequences in sodium solution.</w:t>
      </w:r>
    </w:p>
    <w:p w14:paraId="41EDF7F3" w14:textId="77777777" w:rsidR="000A209A" w:rsidRPr="00CD57E4" w:rsidRDefault="000A209A" w:rsidP="000A209A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CD57E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upplementary Figure 2. </w:t>
      </w:r>
      <w:r w:rsidRPr="00CD57E4">
        <w:rPr>
          <w:rFonts w:ascii="Times New Roman" w:eastAsia="Times New Roman" w:hAnsi="Times New Roman" w:cs="Times New Roman"/>
          <w:kern w:val="0"/>
          <w14:ligatures w14:val="none"/>
        </w:rPr>
        <w:t>Influence of fluorophore proximity and spacer sequences on fluorescence transitions in various oligonucleotide G-tracts in sodium solution.</w:t>
      </w:r>
    </w:p>
    <w:p w14:paraId="614E0782" w14:textId="77777777" w:rsidR="000A209A" w:rsidRPr="00CD57E4" w:rsidRDefault="000A209A" w:rsidP="000A209A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CD57E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upplementary Figure 3. </w:t>
      </w:r>
      <w:r w:rsidRPr="00CD57E4">
        <w:rPr>
          <w:rFonts w:ascii="Times New Roman" w:eastAsia="Times New Roman" w:hAnsi="Times New Roman" w:cs="Times New Roman"/>
          <w:kern w:val="0"/>
          <w14:ligatures w14:val="none"/>
        </w:rPr>
        <w:t>Circular dichroism spectra of G4-forming oligonucleotides.</w:t>
      </w:r>
      <w:r w:rsidRPr="00CD57E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 </w:t>
      </w:r>
    </w:p>
    <w:p w14:paraId="0982E517" w14:textId="77777777" w:rsidR="000A209A" w:rsidRPr="00CD57E4" w:rsidRDefault="000A209A" w:rsidP="000A209A">
      <w:pPr>
        <w:rPr>
          <w:rFonts w:ascii="Times New Roman" w:hAnsi="Times New Roman" w:cs="Times New Roman"/>
        </w:rPr>
      </w:pPr>
      <w:r w:rsidRPr="00CD57E4">
        <w:rPr>
          <w:rFonts w:ascii="Times New Roman" w:hAnsi="Times New Roman" w:cs="Times New Roman"/>
          <w:b/>
          <w:bCs/>
        </w:rPr>
        <w:t xml:space="preserve">Supplementary Figure 4. </w:t>
      </w:r>
      <w:r w:rsidRPr="00CD57E4">
        <w:rPr>
          <w:rFonts w:ascii="Times New Roman" w:hAnsi="Times New Roman" w:cs="Times New Roman"/>
        </w:rPr>
        <w:t>Experiments with two isomeric sequences illustrate that quencher-free fluorescence reports on secondary structure, rather than sequence content.</w:t>
      </w:r>
      <w:r w:rsidRPr="00CD57E4">
        <w:rPr>
          <w:rFonts w:ascii="Times New Roman" w:hAnsi="Times New Roman" w:cs="Times New Roman"/>
        </w:rPr>
        <w:br/>
      </w:r>
    </w:p>
    <w:p w14:paraId="7D9B552E" w14:textId="77777777" w:rsidR="000A209A" w:rsidRPr="00CD57E4" w:rsidRDefault="000A209A" w:rsidP="000A209A">
      <w:pPr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14:ligatures w14:val="none"/>
        </w:rPr>
      </w:pPr>
    </w:p>
    <w:p w14:paraId="4B1FBDE5" w14:textId="77777777" w:rsidR="000A209A" w:rsidRPr="00CD57E4" w:rsidRDefault="000A209A" w:rsidP="000A209A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CD57E4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</w:t>
      </w:r>
      <w:r w:rsidRPr="00CD57E4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br w:type="page"/>
      </w:r>
    </w:p>
    <w:p w14:paraId="1BC4E185" w14:textId="77777777" w:rsidR="000A209A" w:rsidRPr="00CD57E4" w:rsidRDefault="000A209A" w:rsidP="000A209A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6B0C714C" w14:textId="77777777" w:rsidR="000A209A" w:rsidRPr="00CD57E4" w:rsidRDefault="000A209A" w:rsidP="000A209A">
      <w:pPr>
        <w:pStyle w:val="Heading2"/>
        <w:spacing w:before="280" w:beforeAutospacing="0" w:after="280" w:afterAutospacing="0"/>
      </w:pPr>
      <w:r w:rsidRPr="00CD57E4">
        <w:rPr>
          <w:color w:val="000000"/>
          <w:sz w:val="22"/>
          <w:szCs w:val="22"/>
        </w:rPr>
        <w:t xml:space="preserve">Supplementary Table 1. </w:t>
      </w:r>
      <w:r w:rsidRPr="00CD57E4">
        <w:rPr>
          <w:b w:val="0"/>
          <w:bCs w:val="0"/>
          <w:color w:val="000000"/>
          <w:sz w:val="22"/>
          <w:szCs w:val="22"/>
        </w:rPr>
        <w:t xml:space="preserve">Oligonucleotides </w:t>
      </w:r>
      <w:proofErr w:type="gramStart"/>
      <w:r w:rsidRPr="00CD57E4">
        <w:rPr>
          <w:b w:val="0"/>
          <w:bCs w:val="0"/>
          <w:color w:val="000000"/>
          <w:sz w:val="22"/>
          <w:szCs w:val="22"/>
        </w:rPr>
        <w:t>used</w:t>
      </w:r>
      <w:proofErr w:type="gramEnd"/>
      <w:r w:rsidRPr="00CD57E4">
        <w:rPr>
          <w:b w:val="0"/>
          <w:bCs w:val="0"/>
          <w:color w:val="000000"/>
          <w:sz w:val="22"/>
          <w:szCs w:val="22"/>
        </w:rPr>
        <w:t xml:space="preserve"> in this work.</w:t>
      </w:r>
    </w:p>
    <w:tbl>
      <w:tblPr>
        <w:tblW w:w="10440" w:type="dxa"/>
        <w:tblLook w:val="04A0" w:firstRow="1" w:lastRow="0" w:firstColumn="1" w:lastColumn="0" w:noHBand="0" w:noVBand="1"/>
      </w:tblPr>
      <w:tblGrid>
        <w:gridCol w:w="1581"/>
        <w:gridCol w:w="2303"/>
        <w:gridCol w:w="5381"/>
        <w:gridCol w:w="1175"/>
      </w:tblGrid>
      <w:tr w:rsidR="000A209A" w:rsidRPr="00CD57E4" w14:paraId="19E79577" w14:textId="77777777" w:rsidTr="000871B6">
        <w:trPr>
          <w:gridAfter w:val="1"/>
          <w:wAfter w:w="1175" w:type="dxa"/>
          <w:trHeight w:val="450"/>
        </w:trPr>
        <w:tc>
          <w:tcPr>
            <w:tcW w:w="15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57636379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quence Name</w:t>
            </w:r>
          </w:p>
        </w:tc>
        <w:tc>
          <w:tcPr>
            <w:tcW w:w="23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1AEC0455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scription</w:t>
            </w:r>
          </w:p>
        </w:tc>
        <w:tc>
          <w:tcPr>
            <w:tcW w:w="53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6B6EEF84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quence (5ʹ-3ʹ)</w:t>
            </w:r>
          </w:p>
        </w:tc>
      </w:tr>
      <w:tr w:rsidR="000A209A" w:rsidRPr="00CD57E4" w14:paraId="142FD377" w14:textId="77777777" w:rsidTr="000871B6">
        <w:trPr>
          <w:trHeight w:val="290"/>
        </w:trPr>
        <w:tc>
          <w:tcPr>
            <w:tcW w:w="1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5DA91B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2D5775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811DDC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7297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0A209A" w:rsidRPr="00CD57E4" w14:paraId="50C14950" w14:textId="77777777" w:rsidTr="000871B6">
        <w:trPr>
          <w:trHeight w:val="290"/>
        </w:trPr>
        <w:tc>
          <w:tcPr>
            <w:tcW w:w="15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D03016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3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D163C8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EDB472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2327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209A" w:rsidRPr="00CD57E4" w14:paraId="69EB166E" w14:textId="77777777" w:rsidTr="000871B6">
        <w:trPr>
          <w:trHeight w:val="56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65A1B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AM-G4-IB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B81B2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M- G4 Sequence - Iowa Black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B52DF" w14:textId="77777777" w:rsidR="000A209A" w:rsidRPr="00CD57E4" w:rsidRDefault="000A209A" w:rsidP="000871B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</w:pPr>
            <w:r w:rsidRPr="00CD57E4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/56-FAM/TGG GTT AGG GAA TTC GGG TTA GGG/3IABkFQ/</w:t>
            </w:r>
          </w:p>
        </w:tc>
        <w:tc>
          <w:tcPr>
            <w:tcW w:w="1175" w:type="dxa"/>
            <w:vAlign w:val="center"/>
            <w:hideMark/>
          </w:tcPr>
          <w:p w14:paraId="3CF6FA3F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209A" w:rsidRPr="00CD57E4" w14:paraId="02457AD3" w14:textId="77777777" w:rsidTr="000871B6">
        <w:trPr>
          <w:trHeight w:val="29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8681A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AM-G4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EAE18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M - G4 Sequence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9CA46" w14:textId="77777777" w:rsidR="000A209A" w:rsidRPr="00CD57E4" w:rsidRDefault="000A209A" w:rsidP="000871B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</w:pPr>
            <w:r w:rsidRPr="00CD57E4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/56-FAM/TGG GTT AGG GAA TTC GGG TTA GGG</w:t>
            </w:r>
          </w:p>
        </w:tc>
        <w:tc>
          <w:tcPr>
            <w:tcW w:w="1175" w:type="dxa"/>
            <w:vAlign w:val="center"/>
            <w:hideMark/>
          </w:tcPr>
          <w:p w14:paraId="6951CD7F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209A" w:rsidRPr="00CD57E4" w14:paraId="2682D61F" w14:textId="77777777" w:rsidTr="000871B6">
        <w:trPr>
          <w:trHeight w:val="29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5A387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F58B3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M-Human Telomere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A8FA9" w14:textId="77777777" w:rsidR="000A209A" w:rsidRPr="00CD57E4" w:rsidRDefault="000A209A" w:rsidP="000871B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</w:pPr>
            <w:r w:rsidRPr="00CD57E4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/56-FAM/GGG TTA GGG TTA GGG TTA GGG</w:t>
            </w:r>
          </w:p>
        </w:tc>
        <w:tc>
          <w:tcPr>
            <w:tcW w:w="1175" w:type="dxa"/>
            <w:vAlign w:val="center"/>
            <w:hideMark/>
          </w:tcPr>
          <w:p w14:paraId="33462EEC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209A" w:rsidRPr="00CD57E4" w14:paraId="72EC0C60" w14:textId="77777777" w:rsidTr="000871B6">
        <w:trPr>
          <w:trHeight w:val="56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D3A8F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T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C2485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M-Human Telomere - T spacer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1A802" w14:textId="77777777" w:rsidR="000A209A" w:rsidRPr="00CD57E4" w:rsidRDefault="000A209A" w:rsidP="000871B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</w:pPr>
            <w:r w:rsidRPr="00CD57E4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/56-FAM/TGG GTT AGG GTT AGG GTT AGG G</w:t>
            </w:r>
          </w:p>
        </w:tc>
        <w:tc>
          <w:tcPr>
            <w:tcW w:w="1175" w:type="dxa"/>
            <w:vAlign w:val="center"/>
            <w:hideMark/>
          </w:tcPr>
          <w:p w14:paraId="68071636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209A" w:rsidRPr="00CD57E4" w14:paraId="265F31F3" w14:textId="77777777" w:rsidTr="000871B6">
        <w:trPr>
          <w:trHeight w:val="76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3BB41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C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39A88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AM-Human Telomere - C spacer 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C3F27" w14:textId="77777777" w:rsidR="000A209A" w:rsidRPr="00CD57E4" w:rsidRDefault="000A209A" w:rsidP="000871B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</w:pPr>
            <w:r w:rsidRPr="00CD57E4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/56-FAM/CGG GTT AGG GTT AGG GTT AGG G</w:t>
            </w:r>
          </w:p>
        </w:tc>
        <w:tc>
          <w:tcPr>
            <w:tcW w:w="1175" w:type="dxa"/>
            <w:vAlign w:val="center"/>
            <w:hideMark/>
          </w:tcPr>
          <w:p w14:paraId="7FEF9CCC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209A" w:rsidRPr="00CD57E4" w14:paraId="6303F43E" w14:textId="77777777" w:rsidTr="000871B6">
        <w:trPr>
          <w:trHeight w:val="76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C0A39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A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10978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AM-Human Telomere - A spacer 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5157D" w14:textId="77777777" w:rsidR="000A209A" w:rsidRPr="00CD57E4" w:rsidRDefault="000A209A" w:rsidP="000871B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</w:pPr>
            <w:r w:rsidRPr="00CD57E4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/56-FAM/AGG GTT AGG GTT AGG GTT AGG G</w:t>
            </w:r>
          </w:p>
        </w:tc>
        <w:tc>
          <w:tcPr>
            <w:tcW w:w="1175" w:type="dxa"/>
            <w:vAlign w:val="center"/>
            <w:hideMark/>
          </w:tcPr>
          <w:p w14:paraId="79162E87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209A" w:rsidRPr="00CD57E4" w14:paraId="3B9CBBD4" w14:textId="77777777" w:rsidTr="000871B6">
        <w:trPr>
          <w:trHeight w:val="76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DCA76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TT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CE5D5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AM-Human Telomere - TT spacer 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A1BD6" w14:textId="77777777" w:rsidR="000A209A" w:rsidRPr="00CD57E4" w:rsidRDefault="000A209A" w:rsidP="000871B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</w:pPr>
            <w:r w:rsidRPr="00CD57E4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/56-FAM/TTG GGT TAG GGT TAG GGT TAG GG</w:t>
            </w:r>
          </w:p>
        </w:tc>
        <w:tc>
          <w:tcPr>
            <w:tcW w:w="1175" w:type="dxa"/>
            <w:vAlign w:val="center"/>
            <w:hideMark/>
          </w:tcPr>
          <w:p w14:paraId="486A932B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209A" w:rsidRPr="00CD57E4" w14:paraId="3C9E7F8D" w14:textId="77777777" w:rsidTr="000871B6">
        <w:trPr>
          <w:trHeight w:val="76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E7A61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TTA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97DDC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AM-Human Telomere - TTA spacer 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E1141" w14:textId="77777777" w:rsidR="000A209A" w:rsidRPr="00CD57E4" w:rsidRDefault="000A209A" w:rsidP="000871B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</w:pPr>
            <w:r w:rsidRPr="00CD57E4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/56-FAM/TTA GGG TTA GGG TTA GGG TTA GGG</w:t>
            </w:r>
          </w:p>
        </w:tc>
        <w:tc>
          <w:tcPr>
            <w:tcW w:w="1175" w:type="dxa"/>
            <w:vAlign w:val="center"/>
            <w:hideMark/>
          </w:tcPr>
          <w:p w14:paraId="2D58A429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209A" w:rsidRPr="00CD57E4" w14:paraId="0170F502" w14:textId="77777777" w:rsidTr="000871B6">
        <w:trPr>
          <w:trHeight w:val="90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02914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HT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4AA79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AM - Expanded Human Telomere 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CC55D" w14:textId="77777777" w:rsidR="000A209A" w:rsidRPr="00CD57E4" w:rsidRDefault="000A209A" w:rsidP="000871B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</w:pPr>
            <w:r w:rsidRPr="00CD57E4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/56-FAM/TGG GGT TAG GGG TTA GGG GTT AGG GG</w:t>
            </w:r>
          </w:p>
        </w:tc>
        <w:tc>
          <w:tcPr>
            <w:tcW w:w="1175" w:type="dxa"/>
            <w:vAlign w:val="center"/>
            <w:hideMark/>
          </w:tcPr>
          <w:p w14:paraId="1F7C5FB9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209A" w:rsidRPr="00CD57E4" w14:paraId="775235A4" w14:textId="77777777" w:rsidTr="000871B6">
        <w:trPr>
          <w:trHeight w:val="72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3F510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BA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D4E84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AM-Thrombin Binding Aptamer 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9EBE1" w14:textId="77777777" w:rsidR="000A209A" w:rsidRPr="00CD57E4" w:rsidRDefault="000A209A" w:rsidP="000871B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</w:pPr>
            <w:r w:rsidRPr="00CD57E4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/56-FAM/GGT TGG TGT GGT TGG</w:t>
            </w:r>
          </w:p>
        </w:tc>
        <w:tc>
          <w:tcPr>
            <w:tcW w:w="1175" w:type="dxa"/>
            <w:vAlign w:val="center"/>
            <w:hideMark/>
          </w:tcPr>
          <w:p w14:paraId="4BAAECFB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209A" w:rsidRPr="00CD57E4" w14:paraId="4F490F7D" w14:textId="77777777" w:rsidTr="000871B6">
        <w:trPr>
          <w:trHeight w:val="108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0DA54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BA-T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484D4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AM-Thrombin Binding Aptamer - T spacer 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8C1B0" w14:textId="77777777" w:rsidR="000A209A" w:rsidRPr="00CD57E4" w:rsidRDefault="000A209A" w:rsidP="000871B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</w:pPr>
            <w:r w:rsidRPr="00CD57E4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/56-FAM/TGG TTG GTG TGG TTG G</w:t>
            </w:r>
          </w:p>
        </w:tc>
        <w:tc>
          <w:tcPr>
            <w:tcW w:w="1175" w:type="dxa"/>
            <w:vAlign w:val="center"/>
            <w:hideMark/>
          </w:tcPr>
          <w:p w14:paraId="66FB3C66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209A" w:rsidRPr="00CD57E4" w14:paraId="5DBAFB4F" w14:textId="77777777" w:rsidTr="000871B6">
        <w:trPr>
          <w:trHeight w:val="108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4009B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BA-C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81E1E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AM-Thrombin Binding Aptamer - C spacer 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81647" w14:textId="77777777" w:rsidR="000A209A" w:rsidRPr="00CD57E4" w:rsidRDefault="000A209A" w:rsidP="000871B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</w:pPr>
            <w:r w:rsidRPr="00CD57E4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/56-FAM/CGG TTG GTG TGG TTG G</w:t>
            </w:r>
          </w:p>
        </w:tc>
        <w:tc>
          <w:tcPr>
            <w:tcW w:w="1175" w:type="dxa"/>
            <w:vAlign w:val="center"/>
            <w:hideMark/>
          </w:tcPr>
          <w:p w14:paraId="3D6B702B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209A" w:rsidRPr="00CD57E4" w14:paraId="4388E370" w14:textId="77777777" w:rsidTr="000871B6">
        <w:trPr>
          <w:trHeight w:val="108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7EFCC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BA-A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746BF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AM-Thrombin Binding Aptamer - A spacer 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1B481" w14:textId="77777777" w:rsidR="000A209A" w:rsidRPr="00CD57E4" w:rsidRDefault="000A209A" w:rsidP="000871B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</w:pPr>
            <w:r w:rsidRPr="00CD57E4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/56-FAM/AGG TTG GTG TGG TTG G</w:t>
            </w:r>
          </w:p>
        </w:tc>
        <w:tc>
          <w:tcPr>
            <w:tcW w:w="1175" w:type="dxa"/>
            <w:vAlign w:val="center"/>
            <w:hideMark/>
          </w:tcPr>
          <w:p w14:paraId="0DA6654D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209A" w:rsidRPr="00CD57E4" w14:paraId="05D76E66" w14:textId="77777777" w:rsidTr="000871B6">
        <w:trPr>
          <w:trHeight w:val="108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A0D76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TBA-TT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35689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AM-Thrombin Binding Aptamer - TT spacer 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BAA8C" w14:textId="77777777" w:rsidR="000A209A" w:rsidRPr="00CD57E4" w:rsidRDefault="000A209A" w:rsidP="000871B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</w:pPr>
            <w:r w:rsidRPr="00CD57E4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/56-FAM/TTG GTT GGT GTG GTT GG</w:t>
            </w:r>
          </w:p>
        </w:tc>
        <w:tc>
          <w:tcPr>
            <w:tcW w:w="1175" w:type="dxa"/>
            <w:vAlign w:val="center"/>
            <w:hideMark/>
          </w:tcPr>
          <w:p w14:paraId="511AA276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209A" w:rsidRPr="00CD57E4" w14:paraId="1C9607FA" w14:textId="77777777" w:rsidTr="000871B6">
        <w:trPr>
          <w:trHeight w:val="108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2F740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BA-TTA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434EE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AM-Thrombin Binding Aptamer - TTA spacer 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F70C5" w14:textId="77777777" w:rsidR="000A209A" w:rsidRPr="00CD57E4" w:rsidRDefault="000A209A" w:rsidP="000871B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</w:pPr>
            <w:r w:rsidRPr="00CD57E4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/56-FAM/TTA GGT TGG TGT GGT TGG</w:t>
            </w:r>
          </w:p>
        </w:tc>
        <w:tc>
          <w:tcPr>
            <w:tcW w:w="1175" w:type="dxa"/>
            <w:vAlign w:val="center"/>
            <w:hideMark/>
          </w:tcPr>
          <w:p w14:paraId="4105F508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209A" w:rsidRPr="00CD57E4" w14:paraId="166ED309" w14:textId="77777777" w:rsidTr="000871B6">
        <w:trPr>
          <w:trHeight w:val="108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CD404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TBA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E8142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AM - Expanded Thrombin Binding Aptamer 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198B7" w14:textId="77777777" w:rsidR="000A209A" w:rsidRPr="00CD57E4" w:rsidRDefault="000A209A" w:rsidP="000871B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</w:pPr>
            <w:r w:rsidRPr="00CD57E4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/56-FAM/TGG GTT GGG TGT GGG TTG GG</w:t>
            </w:r>
          </w:p>
        </w:tc>
        <w:tc>
          <w:tcPr>
            <w:tcW w:w="1175" w:type="dxa"/>
            <w:vAlign w:val="center"/>
            <w:hideMark/>
          </w:tcPr>
          <w:p w14:paraId="575C9938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209A" w:rsidRPr="00CD57E4" w14:paraId="6D3175B3" w14:textId="77777777" w:rsidTr="000871B6">
        <w:trPr>
          <w:trHeight w:val="57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2C401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n-G4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63BFE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AM-Duplex Top Strand 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8731E" w14:textId="77777777" w:rsidR="000A209A" w:rsidRPr="00CD57E4" w:rsidRDefault="000A209A" w:rsidP="000871B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</w:pPr>
            <w:r w:rsidRPr="00CD57E4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/56-FAM/CGA CTA TGA GGA TCT C</w:t>
            </w:r>
          </w:p>
        </w:tc>
        <w:tc>
          <w:tcPr>
            <w:tcW w:w="1175" w:type="dxa"/>
            <w:vAlign w:val="center"/>
            <w:hideMark/>
          </w:tcPr>
          <w:p w14:paraId="5FE4F254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209A" w:rsidRPr="00CD57E4" w14:paraId="7460E41E" w14:textId="77777777" w:rsidTr="000871B6">
        <w:trPr>
          <w:trHeight w:val="76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D5787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2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3A77D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uman Telomere 2 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D5141" w14:textId="77777777" w:rsidR="000A209A" w:rsidRPr="00CD57E4" w:rsidRDefault="000A209A" w:rsidP="000871B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</w:pPr>
            <w:r w:rsidRPr="00CD57E4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/56-FAM/TG GGT TAG GGT TAG GGT TAG GGT T</w:t>
            </w:r>
          </w:p>
        </w:tc>
        <w:tc>
          <w:tcPr>
            <w:tcW w:w="1175" w:type="dxa"/>
            <w:vAlign w:val="center"/>
            <w:hideMark/>
          </w:tcPr>
          <w:p w14:paraId="03732BB8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209A" w:rsidRPr="00CD57E4" w14:paraId="7368EBE5" w14:textId="77777777" w:rsidTr="000871B6">
        <w:trPr>
          <w:trHeight w:val="760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C4E88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2-I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D8629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uman Telomere 2 Isomer </w:t>
            </w:r>
          </w:p>
        </w:tc>
        <w:tc>
          <w:tcPr>
            <w:tcW w:w="5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082B2" w14:textId="77777777" w:rsidR="000A209A" w:rsidRPr="00CD57E4" w:rsidRDefault="000A209A" w:rsidP="000871B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</w:pPr>
            <w:r w:rsidRPr="00CD57E4">
              <w:rPr>
                <w:rFonts w:ascii="Courier New" w:eastAsia="Times New Roman" w:hAnsi="Courier New" w:cs="Courier New"/>
                <w:color w:val="000000"/>
                <w:kern w:val="0"/>
                <w14:ligatures w14:val="none"/>
              </w:rPr>
              <w:t>/56-FAM/TG TGT GAG TGT GAG TGT GAG TGT G</w:t>
            </w:r>
          </w:p>
        </w:tc>
        <w:tc>
          <w:tcPr>
            <w:tcW w:w="1175" w:type="dxa"/>
            <w:vAlign w:val="center"/>
            <w:hideMark/>
          </w:tcPr>
          <w:p w14:paraId="1572E286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B2E9965" w14:textId="77777777" w:rsidR="000A209A" w:rsidRPr="00CD57E4" w:rsidRDefault="000A209A" w:rsidP="000A209A">
      <w:pPr>
        <w:pStyle w:val="Heading2"/>
        <w:spacing w:before="280" w:beforeAutospacing="0" w:after="280" w:afterAutospacing="0"/>
        <w:rPr>
          <w:color w:val="000000"/>
          <w:sz w:val="22"/>
          <w:szCs w:val="22"/>
        </w:rPr>
      </w:pPr>
    </w:p>
    <w:p w14:paraId="65BF6C10" w14:textId="77777777" w:rsidR="000A209A" w:rsidRPr="00CD57E4" w:rsidRDefault="000A209A" w:rsidP="000A209A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CD57E4">
        <w:rPr>
          <w:color w:val="000000"/>
        </w:rPr>
        <w:br w:type="page"/>
      </w:r>
    </w:p>
    <w:p w14:paraId="7BA1A0BD" w14:textId="77777777" w:rsidR="000A209A" w:rsidRPr="00CD57E4" w:rsidRDefault="000A209A" w:rsidP="000A209A">
      <w:pPr>
        <w:pStyle w:val="Heading2"/>
        <w:spacing w:before="280" w:beforeAutospacing="0" w:after="280" w:afterAutospacing="0"/>
      </w:pPr>
      <w:r w:rsidRPr="00CD57E4">
        <w:rPr>
          <w:color w:val="000000"/>
          <w:sz w:val="22"/>
          <w:szCs w:val="22"/>
        </w:rPr>
        <w:lastRenderedPageBreak/>
        <w:t xml:space="preserve">Supplementary Table 2. </w:t>
      </w:r>
      <w:r w:rsidRPr="00CD57E4">
        <w:rPr>
          <w:b w:val="0"/>
          <w:bCs w:val="0"/>
          <w:color w:val="000000"/>
          <w:sz w:val="22"/>
          <w:szCs w:val="22"/>
        </w:rPr>
        <w:t xml:space="preserve">Fluorescence melting temperatures of </w:t>
      </w:r>
      <w:proofErr w:type="gramStart"/>
      <w:r w:rsidRPr="00CD57E4">
        <w:rPr>
          <w:b w:val="0"/>
          <w:bCs w:val="0"/>
          <w:color w:val="000000"/>
          <w:sz w:val="22"/>
          <w:szCs w:val="22"/>
        </w:rPr>
        <w:t>oligonucleotides</w:t>
      </w:r>
      <w:proofErr w:type="gramEnd"/>
    </w:p>
    <w:tbl>
      <w:tblPr>
        <w:tblW w:w="8380" w:type="dxa"/>
        <w:tblLook w:val="04A0" w:firstRow="1" w:lastRow="0" w:firstColumn="1" w:lastColumn="0" w:noHBand="0" w:noVBand="1"/>
      </w:tblPr>
      <w:tblGrid>
        <w:gridCol w:w="2000"/>
        <w:gridCol w:w="1714"/>
        <w:gridCol w:w="601"/>
        <w:gridCol w:w="601"/>
        <w:gridCol w:w="601"/>
        <w:gridCol w:w="601"/>
        <w:gridCol w:w="754"/>
        <w:gridCol w:w="754"/>
        <w:gridCol w:w="754"/>
      </w:tblGrid>
      <w:tr w:rsidR="000A209A" w:rsidRPr="00CD57E4" w14:paraId="24EEF697" w14:textId="77777777" w:rsidTr="000871B6">
        <w:trPr>
          <w:trHeight w:val="56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02A06754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ligonucleotid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5EA8ADF2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uffe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0826121C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37916396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5FA639CC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07042BD1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4611A932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2E94CCD0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eat Mea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1D8225C0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ol Mean</w:t>
            </w:r>
          </w:p>
        </w:tc>
      </w:tr>
      <w:tr w:rsidR="000A209A" w:rsidRPr="00CD57E4" w14:paraId="298661CA" w14:textId="77777777" w:rsidTr="000871B6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6CF66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AM-G4-IB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F8660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2D058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F6DAE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F580A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181CE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D78C0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E5170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720E9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5</w:t>
            </w:r>
          </w:p>
        </w:tc>
      </w:tr>
      <w:tr w:rsidR="000A209A" w:rsidRPr="00CD57E4" w14:paraId="408BB1A0" w14:textId="77777777" w:rsidTr="000871B6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23F60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AM-G4-IB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61A2C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6CAB9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BF2A7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8A32C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892CC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45E59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445A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2441B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6</w:t>
            </w:r>
          </w:p>
        </w:tc>
      </w:tr>
      <w:tr w:rsidR="000A209A" w:rsidRPr="00CD57E4" w14:paraId="6158F05D" w14:textId="77777777" w:rsidTr="000871B6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A1DAB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AM-G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0FB18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D969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80F80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7951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05DCB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AE991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F620E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168A9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7</w:t>
            </w:r>
          </w:p>
        </w:tc>
      </w:tr>
      <w:tr w:rsidR="000A209A" w:rsidRPr="00CD57E4" w14:paraId="34C784CF" w14:textId="77777777" w:rsidTr="000871B6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9F8E0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AM-G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D8218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48897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8F9B3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010A2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AF110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EE753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D4661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1A804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1</w:t>
            </w:r>
          </w:p>
        </w:tc>
      </w:tr>
      <w:tr w:rsidR="000A209A" w:rsidRPr="00CD57E4" w14:paraId="37E91B6A" w14:textId="77777777" w:rsidTr="000871B6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ECD7E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E41E0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205D0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5FBCA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95EB4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315E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D0CB8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DF70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C0359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8</w:t>
            </w:r>
          </w:p>
        </w:tc>
      </w:tr>
      <w:tr w:rsidR="000A209A" w:rsidRPr="00CD57E4" w14:paraId="02DD344D" w14:textId="77777777" w:rsidTr="000871B6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D8030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B5A46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3090B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ECE21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68760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46156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71CEC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D6D29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1BF85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8</w:t>
            </w:r>
          </w:p>
        </w:tc>
      </w:tr>
      <w:tr w:rsidR="000A209A" w:rsidRPr="00CD57E4" w14:paraId="524139C8" w14:textId="77777777" w:rsidTr="000871B6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C1F7F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14DD0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30D17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9EDBE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26951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F135A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6561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25806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7AE94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3</w:t>
            </w:r>
          </w:p>
        </w:tc>
      </w:tr>
      <w:tr w:rsidR="000A209A" w:rsidRPr="00CD57E4" w14:paraId="18ACF51A" w14:textId="77777777" w:rsidTr="000871B6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29B94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74227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18D49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60F6C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A7D46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4B482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D9D0A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E8338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CB51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1</w:t>
            </w:r>
          </w:p>
        </w:tc>
      </w:tr>
      <w:tr w:rsidR="000A209A" w:rsidRPr="00CD57E4" w14:paraId="4D343C5A" w14:textId="77777777" w:rsidTr="000871B6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39893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C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106BC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C3123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5F990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3C7BB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2102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34D84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17926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1897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8</w:t>
            </w:r>
          </w:p>
        </w:tc>
      </w:tr>
      <w:tr w:rsidR="000A209A" w:rsidRPr="00CD57E4" w14:paraId="0C1ECBEB" w14:textId="77777777" w:rsidTr="000871B6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C2E86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C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1AA36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BCA28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759FE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429B0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FF232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B36EA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69C2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25D36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4</w:t>
            </w:r>
          </w:p>
        </w:tc>
      </w:tr>
      <w:tr w:rsidR="000A209A" w:rsidRPr="00CD57E4" w14:paraId="7EA267B7" w14:textId="77777777" w:rsidTr="000871B6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1AE0C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EB443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64721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3A031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56485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E31BB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6D709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430B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E8C8A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8</w:t>
            </w:r>
          </w:p>
        </w:tc>
      </w:tr>
      <w:tr w:rsidR="000A209A" w:rsidRPr="00CD57E4" w14:paraId="75030945" w14:textId="77777777" w:rsidTr="000871B6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1D2AA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B8EEA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6619A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B2C6E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46FD9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3A348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BFDFC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B9DEA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5ED08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4</w:t>
            </w:r>
          </w:p>
        </w:tc>
      </w:tr>
      <w:tr w:rsidR="000A209A" w:rsidRPr="00CD57E4" w14:paraId="4AABC070" w14:textId="77777777" w:rsidTr="000871B6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79335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T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70489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5E305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31C31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D7ACA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C5BF1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00E1C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A0EAE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20022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1</w:t>
            </w:r>
          </w:p>
        </w:tc>
      </w:tr>
      <w:tr w:rsidR="000A209A" w:rsidRPr="00CD57E4" w14:paraId="277AE062" w14:textId="77777777" w:rsidTr="000871B6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26959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T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04956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A1F16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78DB2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3C580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C7F30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83D6B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8E858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653D6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1</w:t>
            </w:r>
          </w:p>
        </w:tc>
      </w:tr>
      <w:tr w:rsidR="000A209A" w:rsidRPr="00CD57E4" w14:paraId="1C3CA9BE" w14:textId="77777777" w:rsidTr="000871B6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EC673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TT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0021E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E18A8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4C41E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479B5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DE12E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4860A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70FCA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59047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4</w:t>
            </w:r>
          </w:p>
        </w:tc>
      </w:tr>
      <w:tr w:rsidR="000A209A" w:rsidRPr="00CD57E4" w14:paraId="190E89A5" w14:textId="77777777" w:rsidTr="000871B6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8AF78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TT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07972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FBEA3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16434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E1BC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D3327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05B66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F382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B6501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3</w:t>
            </w:r>
          </w:p>
        </w:tc>
      </w:tr>
      <w:tr w:rsidR="000A209A" w:rsidRPr="00CD57E4" w14:paraId="6DE0BC11" w14:textId="77777777" w:rsidTr="000871B6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32DD8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B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2AC6F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DE68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2B352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6339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724B8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86508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8DAF8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527B2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5</w:t>
            </w:r>
          </w:p>
        </w:tc>
      </w:tr>
      <w:tr w:rsidR="000A209A" w:rsidRPr="00CD57E4" w14:paraId="0186776A" w14:textId="77777777" w:rsidTr="000871B6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BC14C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BA-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37AD2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B8795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D28E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82F71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0DAFE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E0D0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79033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3E49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6</w:t>
            </w:r>
          </w:p>
        </w:tc>
      </w:tr>
      <w:tr w:rsidR="000A209A" w:rsidRPr="00CD57E4" w14:paraId="5F6CE7F0" w14:textId="77777777" w:rsidTr="000871B6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FD435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BA-C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CBFA8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18389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FE56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16B73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40759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AC2B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DAB99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CC561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8</w:t>
            </w:r>
          </w:p>
        </w:tc>
      </w:tr>
      <w:tr w:rsidR="000A209A" w:rsidRPr="00CD57E4" w14:paraId="2073BCF8" w14:textId="77777777" w:rsidTr="000871B6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AC9E3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BA-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FF24A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EDF37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351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0AE91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5D561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7C8E0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1FCAA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6BD94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9</w:t>
            </w:r>
          </w:p>
        </w:tc>
      </w:tr>
      <w:tr w:rsidR="000A209A" w:rsidRPr="00CD57E4" w14:paraId="5EB943B8" w14:textId="77777777" w:rsidTr="000871B6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546A5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BA-T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3E589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97815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0AA20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B6810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410D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7F395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87A5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B1674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1</w:t>
            </w:r>
          </w:p>
        </w:tc>
      </w:tr>
      <w:tr w:rsidR="000A209A" w:rsidRPr="00CD57E4" w14:paraId="4E0CD6C9" w14:textId="77777777" w:rsidTr="000871B6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7D30C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BA-TT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827BD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92FD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DFF96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2F036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635D7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C3414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694DE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9EBE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5</w:t>
            </w:r>
          </w:p>
        </w:tc>
      </w:tr>
      <w:tr w:rsidR="000A209A" w:rsidRPr="00CD57E4" w14:paraId="6D15378A" w14:textId="77777777" w:rsidTr="000871B6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8C83E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H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6C997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0823E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15CE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749EA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B710B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CA76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031A7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DB5D2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5</w:t>
            </w:r>
          </w:p>
        </w:tc>
      </w:tr>
      <w:tr w:rsidR="000A209A" w:rsidRPr="00CD57E4" w14:paraId="7E22649C" w14:textId="77777777" w:rsidTr="000871B6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0ABE2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H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ED597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4EF8C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6CB11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912BC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07BA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5A3B1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5A333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2DCE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1</w:t>
            </w:r>
          </w:p>
        </w:tc>
      </w:tr>
      <w:tr w:rsidR="000A209A" w:rsidRPr="00CD57E4" w14:paraId="378FBA84" w14:textId="77777777" w:rsidTr="000871B6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A9FE6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TB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4EB55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4FF3C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07517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8DA75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191F1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8C9C7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1C19E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D9A92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3</w:t>
            </w:r>
          </w:p>
        </w:tc>
      </w:tr>
      <w:tr w:rsidR="000A209A" w:rsidRPr="00CD57E4" w14:paraId="1E0ABFAD" w14:textId="77777777" w:rsidTr="000871B6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32DF3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TB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68E81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5D2C9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466C0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6A5CB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358FA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94EF3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6C235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51D88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1</w:t>
            </w:r>
          </w:p>
        </w:tc>
      </w:tr>
      <w:tr w:rsidR="000A209A" w:rsidRPr="00CD57E4" w14:paraId="2525178B" w14:textId="77777777" w:rsidTr="000871B6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81E73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4EA02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22C76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08D9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5F609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C990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86322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00044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726B7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9</w:t>
            </w:r>
          </w:p>
        </w:tc>
      </w:tr>
      <w:tr w:rsidR="000A209A" w:rsidRPr="00CD57E4" w14:paraId="117D9233" w14:textId="77777777" w:rsidTr="000871B6">
        <w:trPr>
          <w:trHeight w:val="290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4F9E7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3D48F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E29EC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B1082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539E5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AEAE6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231D4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E554E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B56CC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9</w:t>
            </w:r>
          </w:p>
        </w:tc>
      </w:tr>
    </w:tbl>
    <w:p w14:paraId="195E69F3" w14:textId="77777777" w:rsidR="000A209A" w:rsidRPr="00CD57E4" w:rsidRDefault="000A209A" w:rsidP="000A209A">
      <w:pPr>
        <w:pStyle w:val="Heading2"/>
        <w:spacing w:before="280" w:beforeAutospacing="0" w:after="280" w:afterAutospacing="0"/>
        <w:rPr>
          <w:color w:val="000000"/>
          <w:sz w:val="22"/>
          <w:szCs w:val="22"/>
        </w:rPr>
      </w:pPr>
    </w:p>
    <w:p w14:paraId="56134453" w14:textId="77777777" w:rsidR="000A209A" w:rsidRPr="00CD57E4" w:rsidRDefault="000A209A" w:rsidP="000A209A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CD57E4">
        <w:rPr>
          <w:color w:val="000000"/>
        </w:rPr>
        <w:br w:type="page"/>
      </w:r>
    </w:p>
    <w:p w14:paraId="3C311512" w14:textId="77777777" w:rsidR="000A209A" w:rsidRPr="00CD57E4" w:rsidRDefault="000A209A" w:rsidP="000A209A">
      <w:pPr>
        <w:pStyle w:val="Heading2"/>
        <w:spacing w:before="280" w:beforeAutospacing="0" w:after="280" w:afterAutospacing="0"/>
      </w:pPr>
      <w:r w:rsidRPr="00CD57E4">
        <w:rPr>
          <w:color w:val="000000"/>
          <w:sz w:val="22"/>
          <w:szCs w:val="22"/>
        </w:rPr>
        <w:lastRenderedPageBreak/>
        <w:t xml:space="preserve">Supplementary Table 3. </w:t>
      </w:r>
      <w:r w:rsidRPr="00CD57E4">
        <w:rPr>
          <w:b w:val="0"/>
          <w:bCs w:val="0"/>
          <w:color w:val="000000"/>
          <w:sz w:val="22"/>
          <w:szCs w:val="22"/>
        </w:rPr>
        <w:t xml:space="preserve">Absorbance melting temperatures of </w:t>
      </w:r>
      <w:proofErr w:type="gramStart"/>
      <w:r w:rsidRPr="00CD57E4">
        <w:rPr>
          <w:b w:val="0"/>
          <w:bCs w:val="0"/>
          <w:color w:val="000000"/>
          <w:sz w:val="22"/>
          <w:szCs w:val="22"/>
        </w:rPr>
        <w:t>oligonucleotides</w:t>
      </w:r>
      <w:proofErr w:type="gramEnd"/>
    </w:p>
    <w:tbl>
      <w:tblPr>
        <w:tblW w:w="8300" w:type="dxa"/>
        <w:tblLook w:val="04A0" w:firstRow="1" w:lastRow="0" w:firstColumn="1" w:lastColumn="0" w:noHBand="0" w:noVBand="1"/>
      </w:tblPr>
      <w:tblGrid>
        <w:gridCol w:w="2472"/>
        <w:gridCol w:w="1121"/>
        <w:gridCol w:w="601"/>
        <w:gridCol w:w="601"/>
        <w:gridCol w:w="601"/>
        <w:gridCol w:w="601"/>
        <w:gridCol w:w="795"/>
        <w:gridCol w:w="754"/>
        <w:gridCol w:w="754"/>
      </w:tblGrid>
      <w:tr w:rsidR="000A209A" w:rsidRPr="00CD57E4" w14:paraId="224491B1" w14:textId="77777777" w:rsidTr="000871B6">
        <w:trPr>
          <w:trHeight w:val="840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4202231D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ligonucleotid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6709E5A0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uffe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01BB2004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02C7FAB8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4CEA2057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4CE77C9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67A4BBD9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35C756B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eat Mea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14:paraId="3B576182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ol Mean</w:t>
            </w:r>
          </w:p>
        </w:tc>
      </w:tr>
      <w:tr w:rsidR="000A209A" w:rsidRPr="00CD57E4" w14:paraId="25217126" w14:textId="77777777" w:rsidTr="000871B6">
        <w:trPr>
          <w:trHeight w:val="29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6087F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AM-G4-I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0B7C6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6CCEB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030BB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A5C37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05B35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7E70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7E605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010CE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6</w:t>
            </w:r>
          </w:p>
        </w:tc>
      </w:tr>
      <w:tr w:rsidR="000A209A" w:rsidRPr="00CD57E4" w14:paraId="77E47F23" w14:textId="77777777" w:rsidTr="000871B6">
        <w:trPr>
          <w:trHeight w:val="29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E8F22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AM-G4-I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5B409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8AF4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A5512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E789E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62095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CF682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98ECE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82371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8</w:t>
            </w:r>
          </w:p>
        </w:tc>
      </w:tr>
      <w:tr w:rsidR="000A209A" w:rsidRPr="00CD57E4" w14:paraId="521FB14A" w14:textId="77777777" w:rsidTr="000871B6">
        <w:trPr>
          <w:trHeight w:val="29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E60CC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AM-G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427FC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EB907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D0A25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B2E05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143F7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945E1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A98D6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62A40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4</w:t>
            </w:r>
          </w:p>
        </w:tc>
      </w:tr>
      <w:tr w:rsidR="000A209A" w:rsidRPr="00CD57E4" w14:paraId="3FC68C53" w14:textId="77777777" w:rsidTr="000871B6">
        <w:trPr>
          <w:trHeight w:val="29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14E22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AM-G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F378E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32E30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F949E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55F8A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F31C9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5C137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2229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6AD63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4</w:t>
            </w:r>
          </w:p>
        </w:tc>
      </w:tr>
      <w:tr w:rsidR="000A209A" w:rsidRPr="00CD57E4" w14:paraId="27AA489F" w14:textId="77777777" w:rsidTr="000871B6">
        <w:trPr>
          <w:trHeight w:val="29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2326E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57D7A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B9128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C6B39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A2C51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30BA0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1B7B2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0CE7B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DFB9C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6</w:t>
            </w:r>
          </w:p>
        </w:tc>
      </w:tr>
      <w:tr w:rsidR="000A209A" w:rsidRPr="00CD57E4" w14:paraId="707F0906" w14:textId="77777777" w:rsidTr="000871B6">
        <w:trPr>
          <w:trHeight w:val="29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0B109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485BA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B1A25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6D4BB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BFB3B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1AC20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5091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B6DEE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53FD7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2</w:t>
            </w:r>
          </w:p>
        </w:tc>
      </w:tr>
      <w:tr w:rsidR="000A209A" w:rsidRPr="00CD57E4" w14:paraId="2EAEC18A" w14:textId="77777777" w:rsidTr="000871B6">
        <w:trPr>
          <w:trHeight w:val="29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A16ED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E63BB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4CA68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5F0F1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91C5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26C03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6808A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DF29E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171F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5</w:t>
            </w:r>
          </w:p>
        </w:tc>
      </w:tr>
      <w:tr w:rsidR="000A209A" w:rsidRPr="00CD57E4" w14:paraId="3783AB99" w14:textId="77777777" w:rsidTr="000871B6">
        <w:trPr>
          <w:trHeight w:val="29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3A1AE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E3BD2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9B631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F3F0B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264DC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419EC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34FF2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ECF42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1D060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9</w:t>
            </w:r>
          </w:p>
        </w:tc>
      </w:tr>
      <w:tr w:rsidR="000A209A" w:rsidRPr="00CD57E4" w14:paraId="0EFC307A" w14:textId="77777777" w:rsidTr="000871B6">
        <w:trPr>
          <w:trHeight w:val="29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AEA4F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BAC2C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8D4CC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87485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AE70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F14F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55FB6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5CA97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9FE43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8</w:t>
            </w:r>
          </w:p>
        </w:tc>
      </w:tr>
      <w:tr w:rsidR="000A209A" w:rsidRPr="00CD57E4" w14:paraId="68324471" w14:textId="77777777" w:rsidTr="000871B6">
        <w:trPr>
          <w:trHeight w:val="29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C6D84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25FCE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24F9C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4CB1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1279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9E3E9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96A3E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D8519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7C8E2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8</w:t>
            </w:r>
          </w:p>
        </w:tc>
      </w:tr>
      <w:tr w:rsidR="000A209A" w:rsidRPr="00CD57E4" w14:paraId="0BFEE805" w14:textId="77777777" w:rsidTr="000871B6">
        <w:trPr>
          <w:trHeight w:val="29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881AF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4003A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9690A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F98C7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4AC3C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05E80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63322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48901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8A356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1</w:t>
            </w:r>
          </w:p>
        </w:tc>
      </w:tr>
      <w:tr w:rsidR="000A209A" w:rsidRPr="00CD57E4" w14:paraId="12125C77" w14:textId="77777777" w:rsidTr="000871B6">
        <w:trPr>
          <w:trHeight w:val="29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7D01F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819F8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8F75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6946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94482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6156E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0ED83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4782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36264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4</w:t>
            </w:r>
          </w:p>
        </w:tc>
      </w:tr>
      <w:tr w:rsidR="000A209A" w:rsidRPr="00CD57E4" w14:paraId="5AE62527" w14:textId="77777777" w:rsidTr="000871B6">
        <w:trPr>
          <w:trHeight w:val="29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1F54E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T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C9464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59F1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5ECC2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8A46B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883D4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5FF28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A82A5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2A7A5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4</w:t>
            </w:r>
          </w:p>
        </w:tc>
      </w:tr>
      <w:tr w:rsidR="000A209A" w:rsidRPr="00CD57E4" w14:paraId="12D2063C" w14:textId="77777777" w:rsidTr="000871B6">
        <w:trPr>
          <w:trHeight w:val="29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C3C8F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T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C094D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D9029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04FC9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19228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0F4F4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2081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E0159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691B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8</w:t>
            </w:r>
          </w:p>
        </w:tc>
      </w:tr>
      <w:tr w:rsidR="000A209A" w:rsidRPr="00CD57E4" w14:paraId="2C8D04D0" w14:textId="77777777" w:rsidTr="000871B6">
        <w:trPr>
          <w:trHeight w:val="29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5E7F7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TT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0C319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98427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F9F90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93786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3CBD8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01833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D4AB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962B8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4</w:t>
            </w:r>
          </w:p>
        </w:tc>
      </w:tr>
      <w:tr w:rsidR="000A209A" w:rsidRPr="00CD57E4" w14:paraId="4029ECC2" w14:textId="77777777" w:rsidTr="000871B6">
        <w:trPr>
          <w:trHeight w:val="29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E5C7B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TT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EA803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03FF3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22458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9205C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B1B7A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9D7B0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42F8B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09F3E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3</w:t>
            </w:r>
          </w:p>
        </w:tc>
      </w:tr>
      <w:tr w:rsidR="000A209A" w:rsidRPr="00CD57E4" w14:paraId="78F54BF8" w14:textId="77777777" w:rsidTr="000871B6">
        <w:trPr>
          <w:trHeight w:val="29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CA339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B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E85E5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360E8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97F66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91ABC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37E5B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33DA7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10C47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0ED1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3</w:t>
            </w:r>
          </w:p>
        </w:tc>
      </w:tr>
      <w:tr w:rsidR="000A209A" w:rsidRPr="00CD57E4" w14:paraId="614735CE" w14:textId="77777777" w:rsidTr="000871B6">
        <w:trPr>
          <w:trHeight w:val="29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07282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BA-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5EA85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2F5EB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0E6C1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13E4C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FCEB0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9110C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FF4C4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DE357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7</w:t>
            </w:r>
          </w:p>
        </w:tc>
      </w:tr>
      <w:tr w:rsidR="000A209A" w:rsidRPr="00CD57E4" w14:paraId="1269FF22" w14:textId="77777777" w:rsidTr="000871B6">
        <w:trPr>
          <w:trHeight w:val="29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7F855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BA-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E843B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3C3D9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D0B6A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BA218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66296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0F5A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DB7E0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3F7E6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5</w:t>
            </w:r>
          </w:p>
        </w:tc>
      </w:tr>
      <w:tr w:rsidR="000A209A" w:rsidRPr="00CD57E4" w14:paraId="0EFE8C8C" w14:textId="77777777" w:rsidTr="000871B6">
        <w:trPr>
          <w:trHeight w:val="29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D8742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BA-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AA288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9EDA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027D7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55811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072D8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2AD2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A4F9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D4A0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2</w:t>
            </w:r>
          </w:p>
        </w:tc>
      </w:tr>
      <w:tr w:rsidR="000A209A" w:rsidRPr="00CD57E4" w14:paraId="533BBB1C" w14:textId="77777777" w:rsidTr="000871B6">
        <w:trPr>
          <w:trHeight w:val="29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296B2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BA-T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C2194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0E85B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ED0B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AA8CC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A4E2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64421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084C6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27128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2</w:t>
            </w:r>
          </w:p>
        </w:tc>
      </w:tr>
      <w:tr w:rsidR="000A209A" w:rsidRPr="00CD57E4" w14:paraId="663457A6" w14:textId="77777777" w:rsidTr="000871B6">
        <w:trPr>
          <w:trHeight w:val="29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60820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BA-TT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27D20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73C18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94E24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7AACB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02748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FC09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CF723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1EB15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5</w:t>
            </w:r>
          </w:p>
        </w:tc>
      </w:tr>
      <w:tr w:rsidR="000A209A" w:rsidRPr="00CD57E4" w14:paraId="7D302620" w14:textId="77777777" w:rsidTr="000871B6">
        <w:trPr>
          <w:trHeight w:val="29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35F0A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H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1AD0A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8517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B338E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58DD3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EBD2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C6C46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275C0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C02B1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8</w:t>
            </w:r>
          </w:p>
        </w:tc>
      </w:tr>
      <w:tr w:rsidR="000A209A" w:rsidRPr="00CD57E4" w14:paraId="505F9C2E" w14:textId="77777777" w:rsidTr="000871B6">
        <w:trPr>
          <w:trHeight w:val="29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3940F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H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3D5CC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DBE7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190E8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109C5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09D37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C07DE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6B506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B9E2B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.9</w:t>
            </w:r>
          </w:p>
        </w:tc>
      </w:tr>
      <w:tr w:rsidR="000A209A" w:rsidRPr="00CD57E4" w14:paraId="2A93C592" w14:textId="77777777" w:rsidTr="000871B6">
        <w:trPr>
          <w:trHeight w:val="29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77244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TB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78792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8E965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E9D2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0F794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6CAF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6777F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31B53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C3757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7</w:t>
            </w:r>
          </w:p>
        </w:tc>
      </w:tr>
      <w:tr w:rsidR="000A209A" w:rsidRPr="00CD57E4" w14:paraId="01195E35" w14:textId="77777777" w:rsidTr="000871B6">
        <w:trPr>
          <w:trHeight w:val="29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F3807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TB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50AAF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7A083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59045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C4FE8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22A8A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694E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C02B1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032CB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4</w:t>
            </w:r>
          </w:p>
        </w:tc>
      </w:tr>
      <w:tr w:rsidR="000A209A" w:rsidRPr="00CD57E4" w14:paraId="45E3212B" w14:textId="77777777" w:rsidTr="000871B6">
        <w:trPr>
          <w:trHeight w:val="29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FBD2B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8F104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2F5F4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260C5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711D9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49915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1A003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43D5A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26A41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8</w:t>
            </w:r>
          </w:p>
        </w:tc>
      </w:tr>
      <w:tr w:rsidR="000A209A" w:rsidRPr="00CD57E4" w14:paraId="5A2B5639" w14:textId="77777777" w:rsidTr="000871B6">
        <w:trPr>
          <w:trHeight w:val="290"/>
        </w:trPr>
        <w:tc>
          <w:tcPr>
            <w:tcW w:w="3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C5B7E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T-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EC7B0" w14:textId="77777777" w:rsidR="000A209A" w:rsidRPr="00CD57E4" w:rsidRDefault="000A209A" w:rsidP="00087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F9FC0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0697D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B80A1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27E60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6FEAB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4BF23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57376" w14:textId="77777777" w:rsidR="000A209A" w:rsidRPr="00CD57E4" w:rsidRDefault="000A209A" w:rsidP="00087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D57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3</w:t>
            </w:r>
          </w:p>
        </w:tc>
      </w:tr>
    </w:tbl>
    <w:p w14:paraId="4B97B92D" w14:textId="77777777" w:rsidR="000A209A" w:rsidRPr="00CD57E4" w:rsidRDefault="000A209A" w:rsidP="000A209A">
      <w:pPr>
        <w:spacing w:line="240" w:lineRule="auto"/>
        <w:rPr>
          <w:rFonts w:ascii="Times New Roman" w:hAnsi="Times New Roman" w:cs="Times New Roman"/>
        </w:rPr>
      </w:pPr>
    </w:p>
    <w:p w14:paraId="16A7BF7A" w14:textId="77777777" w:rsidR="000A209A" w:rsidRPr="00CD57E4" w:rsidRDefault="000A209A" w:rsidP="000A209A">
      <w:pPr>
        <w:rPr>
          <w:rFonts w:ascii="Times New Roman" w:hAnsi="Times New Roman" w:cs="Times New Roman"/>
        </w:rPr>
      </w:pPr>
      <w:r w:rsidRPr="00CD57E4">
        <w:rPr>
          <w:rFonts w:ascii="Times New Roman" w:hAnsi="Times New Roman" w:cs="Times New Roman"/>
        </w:rPr>
        <w:br w:type="page"/>
      </w:r>
    </w:p>
    <w:p w14:paraId="3C6973C7" w14:textId="77777777" w:rsidR="000A209A" w:rsidRPr="00CD57E4" w:rsidRDefault="000A209A" w:rsidP="000A209A">
      <w:pPr>
        <w:pStyle w:val="NormalWeb"/>
        <w:spacing w:before="0" w:beforeAutospacing="0" w:after="0" w:afterAutospacing="0"/>
        <w:rPr>
          <w:b/>
          <w:bCs/>
          <w:color w:val="000000"/>
        </w:rPr>
      </w:pPr>
      <w:r w:rsidRPr="00CD57E4">
        <w:rPr>
          <w:b/>
          <w:noProof/>
          <w:color w:val="000000"/>
        </w:rPr>
        <w:lastRenderedPageBreak/>
        <w:drawing>
          <wp:inline distT="0" distB="0" distL="0" distR="0" wp14:anchorId="2D05AFA0" wp14:editId="57C1D100">
            <wp:extent cx="3581400" cy="3486150"/>
            <wp:effectExtent l="0" t="0" r="0" b="0"/>
            <wp:docPr id="139644856" name="Picture 1" descr="A graph of different types of temperat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A graph of different types of temperatu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B6592" w14:textId="77777777" w:rsidR="000A209A" w:rsidRPr="00CD57E4" w:rsidRDefault="000A209A" w:rsidP="000A209A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CD57E4">
        <w:rPr>
          <w:b/>
          <w:bCs/>
          <w:color w:val="000000"/>
          <w:sz w:val="22"/>
          <w:szCs w:val="22"/>
        </w:rPr>
        <w:t xml:space="preserve">Supplementary Figure 1. Quencher-free-fluorescence and absorbance-monitored thermal denaturation profiles both report on unfolding of various G-Quadruplex-forming sequences in sodium solution.  </w:t>
      </w:r>
      <w:r w:rsidRPr="00CD57E4">
        <w:rPr>
          <w:color w:val="000000"/>
          <w:sz w:val="22"/>
          <w:szCs w:val="22"/>
        </w:rPr>
        <w:t>All samples in Na</w:t>
      </w:r>
      <w:r w:rsidRPr="00CD57E4">
        <w:rPr>
          <w:color w:val="000000"/>
          <w:sz w:val="22"/>
          <w:szCs w:val="22"/>
          <w:vertAlign w:val="superscript"/>
        </w:rPr>
        <w:t>+</w:t>
      </w:r>
      <w:r w:rsidRPr="00CD57E4">
        <w:rPr>
          <w:color w:val="000000"/>
          <w:sz w:val="22"/>
          <w:szCs w:val="22"/>
        </w:rPr>
        <w:t xml:space="preserve"> buffer.</w:t>
      </w:r>
      <w:r w:rsidRPr="00CD57E4">
        <w:rPr>
          <w:b/>
          <w:bCs/>
          <w:color w:val="000000"/>
          <w:sz w:val="22"/>
          <w:szCs w:val="22"/>
        </w:rPr>
        <w:t xml:space="preserve"> </w:t>
      </w:r>
      <w:r w:rsidRPr="00CD57E4">
        <w:rPr>
          <w:color w:val="000000"/>
          <w:sz w:val="22"/>
          <w:szCs w:val="22"/>
        </w:rPr>
        <w:t xml:space="preserve">(a) </w:t>
      </w:r>
      <w:r w:rsidRPr="00CD57E4">
        <w:rPr>
          <w:b/>
          <w:bCs/>
          <w:color w:val="000000"/>
          <w:sz w:val="22"/>
          <w:szCs w:val="22"/>
        </w:rPr>
        <w:t>FAM-G4-IB</w:t>
      </w:r>
      <w:r w:rsidRPr="00CD57E4">
        <w:rPr>
          <w:color w:val="000000"/>
          <w:sz w:val="22"/>
          <w:szCs w:val="22"/>
        </w:rPr>
        <w:t xml:space="preserve"> with fluorescein and Iowa Black quencher, (c) </w:t>
      </w:r>
      <w:r w:rsidRPr="00CD57E4">
        <w:rPr>
          <w:b/>
          <w:bCs/>
          <w:color w:val="000000"/>
          <w:sz w:val="22"/>
          <w:szCs w:val="22"/>
        </w:rPr>
        <w:t>FAM-G4</w:t>
      </w:r>
      <w:r w:rsidRPr="00CD57E4">
        <w:rPr>
          <w:color w:val="000000"/>
          <w:sz w:val="22"/>
          <w:szCs w:val="22"/>
        </w:rPr>
        <w:t xml:space="preserve"> with only fluorescein modification, (d) </w:t>
      </w:r>
      <w:r w:rsidRPr="00CD57E4">
        <w:rPr>
          <w:b/>
          <w:bCs/>
          <w:color w:val="000000"/>
          <w:sz w:val="22"/>
          <w:szCs w:val="22"/>
        </w:rPr>
        <w:t>HT</w:t>
      </w:r>
      <w:r w:rsidRPr="00CD57E4">
        <w:rPr>
          <w:color w:val="000000"/>
          <w:sz w:val="22"/>
          <w:szCs w:val="22"/>
        </w:rPr>
        <w:t xml:space="preserve"> with four repeats of human telomere sequence, (e) </w:t>
      </w:r>
      <w:r w:rsidRPr="00CD57E4">
        <w:rPr>
          <w:b/>
          <w:bCs/>
          <w:color w:val="000000"/>
          <w:sz w:val="22"/>
          <w:szCs w:val="22"/>
        </w:rPr>
        <w:t>EHT</w:t>
      </w:r>
      <w:r w:rsidRPr="00CD57E4">
        <w:rPr>
          <w:color w:val="000000"/>
          <w:sz w:val="22"/>
          <w:szCs w:val="22"/>
        </w:rPr>
        <w:t xml:space="preserve">, a variant of </w:t>
      </w:r>
      <w:r w:rsidRPr="00CD57E4">
        <w:rPr>
          <w:b/>
          <w:bCs/>
          <w:color w:val="000000"/>
          <w:sz w:val="22"/>
          <w:szCs w:val="22"/>
        </w:rPr>
        <w:t>HT</w:t>
      </w:r>
      <w:r w:rsidRPr="00CD57E4">
        <w:rPr>
          <w:color w:val="000000"/>
          <w:sz w:val="22"/>
          <w:szCs w:val="22"/>
        </w:rPr>
        <w:t xml:space="preserve"> with an expanded G-tract. (f) </w:t>
      </w:r>
      <w:r w:rsidRPr="00CD57E4">
        <w:rPr>
          <w:b/>
          <w:bCs/>
          <w:color w:val="000000"/>
          <w:sz w:val="22"/>
          <w:szCs w:val="22"/>
        </w:rPr>
        <w:t>TBA</w:t>
      </w:r>
      <w:r w:rsidRPr="00CD57E4">
        <w:rPr>
          <w:color w:val="000000"/>
          <w:sz w:val="22"/>
          <w:szCs w:val="22"/>
        </w:rPr>
        <w:t xml:space="preserve">, the 15 </w:t>
      </w:r>
      <w:proofErr w:type="spellStart"/>
      <w:r w:rsidRPr="00CD57E4">
        <w:rPr>
          <w:color w:val="000000"/>
          <w:sz w:val="22"/>
          <w:szCs w:val="22"/>
        </w:rPr>
        <w:t>nt</w:t>
      </w:r>
      <w:proofErr w:type="spellEnd"/>
      <w:r w:rsidRPr="00CD57E4">
        <w:rPr>
          <w:color w:val="000000"/>
          <w:sz w:val="22"/>
          <w:szCs w:val="22"/>
        </w:rPr>
        <w:t xml:space="preserve"> thrombin binding aptamer, (g) </w:t>
      </w:r>
      <w:r w:rsidRPr="00CD57E4">
        <w:rPr>
          <w:b/>
          <w:bCs/>
          <w:color w:val="000000"/>
          <w:sz w:val="22"/>
          <w:szCs w:val="22"/>
        </w:rPr>
        <w:t>ETBA</w:t>
      </w:r>
      <w:r w:rsidRPr="00CD57E4">
        <w:rPr>
          <w:color w:val="000000"/>
          <w:sz w:val="22"/>
          <w:szCs w:val="22"/>
        </w:rPr>
        <w:t xml:space="preserve">, a variant of </w:t>
      </w:r>
      <w:r w:rsidRPr="00CD57E4">
        <w:rPr>
          <w:b/>
          <w:bCs/>
          <w:color w:val="000000"/>
          <w:sz w:val="22"/>
          <w:szCs w:val="22"/>
        </w:rPr>
        <w:t>TBA</w:t>
      </w:r>
      <w:r w:rsidRPr="00CD57E4">
        <w:rPr>
          <w:color w:val="000000"/>
          <w:sz w:val="22"/>
          <w:szCs w:val="22"/>
        </w:rPr>
        <w:t xml:space="preserve"> with an expanded G-tract. Cooperative transitions were observed in all cases except that of </w:t>
      </w:r>
      <w:r w:rsidRPr="00CD57E4">
        <w:rPr>
          <w:b/>
          <w:bCs/>
          <w:color w:val="000000"/>
          <w:sz w:val="22"/>
          <w:szCs w:val="22"/>
        </w:rPr>
        <w:t>TBA</w:t>
      </w:r>
      <w:r w:rsidRPr="00CD57E4">
        <w:rPr>
          <w:color w:val="000000"/>
          <w:sz w:val="22"/>
          <w:szCs w:val="22"/>
        </w:rPr>
        <w:t xml:space="preserve">, indicating G-quadruplex to single-stranded transitions. The sodium form of </w:t>
      </w:r>
      <w:r w:rsidRPr="00CD57E4">
        <w:rPr>
          <w:b/>
          <w:bCs/>
          <w:color w:val="000000"/>
          <w:sz w:val="22"/>
          <w:szCs w:val="22"/>
        </w:rPr>
        <w:t xml:space="preserve">TBA </w:t>
      </w:r>
      <w:r w:rsidRPr="00CD57E4">
        <w:rPr>
          <w:color w:val="000000"/>
          <w:sz w:val="22"/>
          <w:szCs w:val="22"/>
        </w:rPr>
        <w:t>has sufficiently low stability that no transition was observed in sodium by both absorbance and quencher-free fluorescence.</w:t>
      </w:r>
    </w:p>
    <w:p w14:paraId="62C4686E" w14:textId="77777777" w:rsidR="000A209A" w:rsidRPr="00CD57E4" w:rsidRDefault="000A209A" w:rsidP="000A209A">
      <w:pPr>
        <w:rPr>
          <w:color w:val="000000"/>
        </w:rPr>
      </w:pPr>
      <w:r w:rsidRPr="00CD57E4">
        <w:rPr>
          <w:color w:val="000000"/>
        </w:rPr>
        <w:br w:type="page"/>
      </w:r>
    </w:p>
    <w:p w14:paraId="23E72E5C" w14:textId="77777777" w:rsidR="000A209A" w:rsidRPr="00CD57E4" w:rsidRDefault="000A209A" w:rsidP="000A209A">
      <w:pPr>
        <w:rPr>
          <w:rFonts w:ascii="Times New Roman" w:hAnsi="Times New Roman" w:cs="Times New Roman"/>
        </w:rPr>
      </w:pPr>
    </w:p>
    <w:p w14:paraId="76EA568F" w14:textId="77777777" w:rsidR="000A209A" w:rsidRPr="00CD57E4" w:rsidRDefault="000A209A" w:rsidP="000A209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CD57E4">
        <w:rPr>
          <w:noProof/>
        </w:rPr>
        <w:drawing>
          <wp:inline distT="0" distB="0" distL="0" distR="0" wp14:anchorId="0A90EEC9" wp14:editId="7525596D">
            <wp:extent cx="5943600" cy="3500755"/>
            <wp:effectExtent l="0" t="0" r="0" b="4445"/>
            <wp:docPr id="411895163" name="Picture 8" descr="A collage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1895163" name="Picture 8" descr="A collage of different colored lines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7B5AC" w14:textId="538214F5" w:rsidR="000A209A" w:rsidRPr="00CD57E4" w:rsidRDefault="000A209A" w:rsidP="000A209A">
      <w:pPr>
        <w:pStyle w:val="Heading2"/>
        <w:spacing w:before="0" w:beforeAutospacing="0" w:after="0" w:afterAutospacing="0"/>
      </w:pPr>
      <w:r w:rsidRPr="00CD57E4">
        <w:rPr>
          <w:color w:val="000000"/>
          <w:sz w:val="22"/>
          <w:szCs w:val="22"/>
        </w:rPr>
        <w:t xml:space="preserve">Supplementary Figure 2. Influence of fluorophore proximity and spacer sequences on fluorescence transitions in </w:t>
      </w:r>
      <w:r w:rsidR="00EC0547">
        <w:rPr>
          <w:color w:val="000000"/>
          <w:sz w:val="22"/>
          <w:szCs w:val="22"/>
        </w:rPr>
        <w:t xml:space="preserve">two G-Quadruplexes </w:t>
      </w:r>
      <w:r w:rsidRPr="00CD57E4">
        <w:rPr>
          <w:color w:val="000000"/>
          <w:sz w:val="22"/>
          <w:szCs w:val="22"/>
        </w:rPr>
        <w:t>in sodium solution. </w:t>
      </w:r>
    </w:p>
    <w:p w14:paraId="1DD13591" w14:textId="77777777" w:rsidR="000A209A" w:rsidRPr="00CD57E4" w:rsidRDefault="000A209A" w:rsidP="000A209A">
      <w:pPr>
        <w:pStyle w:val="NormalWeb"/>
        <w:spacing w:before="0" w:beforeAutospacing="0" w:after="0" w:afterAutospacing="0"/>
      </w:pPr>
      <w:r w:rsidRPr="00CD57E4">
        <w:rPr>
          <w:color w:val="000000"/>
          <w:sz w:val="22"/>
          <w:szCs w:val="22"/>
        </w:rPr>
        <w:t>(a) Fluorescence thermal melt of human telomere sequence (HT) with single or multiple-nucleotide spacers in Na</w:t>
      </w:r>
      <w:r w:rsidRPr="00CD57E4">
        <w:rPr>
          <w:color w:val="000000"/>
          <w:sz w:val="22"/>
          <w:szCs w:val="22"/>
          <w:vertAlign w:val="superscript"/>
        </w:rPr>
        <w:t>+</w:t>
      </w:r>
      <w:r w:rsidRPr="00CD57E4">
        <w:rPr>
          <w:color w:val="000000"/>
          <w:sz w:val="22"/>
          <w:szCs w:val="22"/>
        </w:rPr>
        <w:t xml:space="preserve"> buffer. (b) Fluorescence thermal melt of thrombin binding aptamer (TBA) with single or multiple-nucleotide spacers; no transition is observed due to low stability of this structure in sodium buffer.  (c) First derivatives of HT fluorescence and temperature values in Na</w:t>
      </w:r>
      <w:r w:rsidRPr="00CD57E4">
        <w:rPr>
          <w:color w:val="000000"/>
          <w:sz w:val="22"/>
          <w:szCs w:val="22"/>
          <w:vertAlign w:val="superscript"/>
        </w:rPr>
        <w:t>+</w:t>
      </w:r>
      <w:r w:rsidRPr="00CD57E4">
        <w:rPr>
          <w:color w:val="000000"/>
          <w:sz w:val="22"/>
          <w:szCs w:val="22"/>
        </w:rPr>
        <w:t xml:space="preserve"> buffer (blue) with single or multiple nucleotide spacers (d) First derivatives of TBA fluorescence and temperature values in Na</w:t>
      </w:r>
      <w:r w:rsidRPr="00CD57E4">
        <w:rPr>
          <w:color w:val="000000"/>
          <w:sz w:val="22"/>
          <w:szCs w:val="22"/>
          <w:vertAlign w:val="superscript"/>
        </w:rPr>
        <w:t>+</w:t>
      </w:r>
      <w:r w:rsidRPr="00CD57E4">
        <w:rPr>
          <w:color w:val="000000"/>
          <w:sz w:val="22"/>
          <w:szCs w:val="22"/>
        </w:rPr>
        <w:t xml:space="preserve"> buffer (blue) with single or multiple nucleotide spacers; no transition is observed due to low stability of this structure in sodium buffer.</w:t>
      </w:r>
    </w:p>
    <w:p w14:paraId="7E00CA59" w14:textId="77777777" w:rsidR="000A209A" w:rsidRPr="00CD57E4" w:rsidRDefault="000A209A" w:rsidP="000A209A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D57E4">
        <w:rPr>
          <w:rFonts w:ascii="Times New Roman" w:hAnsi="Times New Roman" w:cs="Times New Roman"/>
          <w:kern w:val="0"/>
          <w14:ligatures w14:val="none"/>
        </w:rPr>
        <w:br w:type="page"/>
      </w:r>
    </w:p>
    <w:p w14:paraId="7F5FADE4" w14:textId="77777777" w:rsidR="000A209A" w:rsidRPr="00CD57E4" w:rsidRDefault="000A209A" w:rsidP="000A209A">
      <w:pPr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14:ligatures w14:val="none"/>
        </w:rPr>
      </w:pPr>
      <w:r w:rsidRPr="00CD57E4">
        <w:rPr>
          <w:rFonts w:ascii="Times New Roman" w:eastAsia="Times New Roman" w:hAnsi="Times New Roman" w:cs="Times New Roman"/>
          <w:b/>
          <w:bCs/>
          <w:noProof/>
          <w:kern w:val="0"/>
          <w:sz w:val="36"/>
          <w:szCs w:val="36"/>
        </w:rPr>
        <w:lastRenderedPageBreak/>
        <w:drawing>
          <wp:inline distT="0" distB="0" distL="0" distR="0" wp14:anchorId="34E4A495" wp14:editId="428AB6E1">
            <wp:extent cx="5943600" cy="1790700"/>
            <wp:effectExtent l="0" t="0" r="0" b="0"/>
            <wp:docPr id="1166997540" name="Picture 6" descr="A comparison of a lin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6997540" name="Picture 6" descr="A comparison of a line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F03E2" w14:textId="77777777" w:rsidR="000A209A" w:rsidRPr="00CD57E4" w:rsidRDefault="000A209A" w:rsidP="000A209A">
      <w:pPr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14:ligatures w14:val="none"/>
        </w:rPr>
      </w:pPr>
      <w:r w:rsidRPr="00CD57E4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ry Figure 3. Circular dichroism spectra of G4-forming oligonucleotides. </w:t>
      </w:r>
    </w:p>
    <w:p w14:paraId="3364B8EA" w14:textId="77777777" w:rsidR="000A209A" w:rsidRPr="00CD57E4" w:rsidRDefault="000A209A" w:rsidP="000A209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CD57E4">
        <w:rPr>
          <w:color w:val="000000"/>
          <w:sz w:val="22"/>
          <w:szCs w:val="22"/>
        </w:rPr>
        <w:t>CD spectra measured between 220 nm to 3</w:t>
      </w:r>
      <w:r>
        <w:rPr>
          <w:color w:val="000000"/>
          <w:sz w:val="22"/>
          <w:szCs w:val="22"/>
        </w:rPr>
        <w:t>2</w:t>
      </w:r>
      <w:r w:rsidRPr="00CD57E4">
        <w:rPr>
          <w:color w:val="000000"/>
          <w:sz w:val="22"/>
          <w:szCs w:val="22"/>
        </w:rPr>
        <w:t xml:space="preserve">0 nm at 25°C of a) </w:t>
      </w:r>
      <w:r w:rsidRPr="00CD57E4">
        <w:rPr>
          <w:b/>
          <w:bCs/>
          <w:color w:val="000000"/>
          <w:sz w:val="22"/>
          <w:szCs w:val="22"/>
        </w:rPr>
        <w:t>HT</w:t>
      </w:r>
      <w:r w:rsidRPr="00CD57E4">
        <w:rPr>
          <w:color w:val="000000"/>
          <w:sz w:val="22"/>
          <w:szCs w:val="22"/>
        </w:rPr>
        <w:t xml:space="preserve"> are consistent with antiparallel (Na</w:t>
      </w:r>
      <w:r w:rsidRPr="00CD57E4">
        <w:rPr>
          <w:color w:val="000000"/>
          <w:sz w:val="22"/>
          <w:szCs w:val="22"/>
          <w:vertAlign w:val="superscript"/>
        </w:rPr>
        <w:t>+</w:t>
      </w:r>
      <w:r w:rsidRPr="00CD57E4">
        <w:rPr>
          <w:color w:val="000000"/>
          <w:sz w:val="22"/>
          <w:szCs w:val="22"/>
        </w:rPr>
        <w:t>) and hybrid (K</w:t>
      </w:r>
      <w:r w:rsidRPr="00CD57E4">
        <w:rPr>
          <w:color w:val="000000"/>
          <w:sz w:val="22"/>
          <w:szCs w:val="22"/>
          <w:vertAlign w:val="superscript"/>
        </w:rPr>
        <w:t>+</w:t>
      </w:r>
      <w:r w:rsidRPr="00CD57E4">
        <w:rPr>
          <w:color w:val="000000"/>
          <w:sz w:val="22"/>
          <w:szCs w:val="22"/>
        </w:rPr>
        <w:t xml:space="preserve">) topologies, while those for b) </w:t>
      </w:r>
      <w:r w:rsidRPr="00CD57E4">
        <w:rPr>
          <w:b/>
          <w:bCs/>
          <w:color w:val="000000"/>
          <w:sz w:val="22"/>
          <w:szCs w:val="22"/>
        </w:rPr>
        <w:t>TBA</w:t>
      </w:r>
      <w:r w:rsidRPr="00CD57E4">
        <w:rPr>
          <w:color w:val="000000"/>
          <w:sz w:val="22"/>
          <w:szCs w:val="22"/>
        </w:rPr>
        <w:t xml:space="preserve"> are consistent with antiparallel topology in K</w:t>
      </w:r>
      <w:r w:rsidRPr="00CD57E4">
        <w:rPr>
          <w:color w:val="000000"/>
          <w:sz w:val="22"/>
          <w:szCs w:val="22"/>
          <w:vertAlign w:val="superscript"/>
        </w:rPr>
        <w:t>+</w:t>
      </w:r>
      <w:r w:rsidRPr="00CD57E4">
        <w:rPr>
          <w:color w:val="000000"/>
          <w:sz w:val="22"/>
          <w:szCs w:val="22"/>
        </w:rPr>
        <w:t xml:space="preserve"> solution and weak to no folding in Na</w:t>
      </w:r>
      <w:r w:rsidRPr="00CD57E4">
        <w:rPr>
          <w:color w:val="000000"/>
          <w:sz w:val="22"/>
          <w:szCs w:val="22"/>
          <w:vertAlign w:val="superscript"/>
        </w:rPr>
        <w:t>+</w:t>
      </w:r>
      <w:r w:rsidRPr="00CD57E4">
        <w:rPr>
          <w:color w:val="000000"/>
          <w:sz w:val="22"/>
          <w:szCs w:val="22"/>
        </w:rPr>
        <w:t xml:space="preserve"> solution.</w:t>
      </w:r>
    </w:p>
    <w:p w14:paraId="3A16AB3F" w14:textId="77777777" w:rsidR="000A209A" w:rsidRPr="00CD57E4" w:rsidRDefault="000A209A" w:rsidP="000A209A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CD57E4">
        <w:rPr>
          <w:color w:val="000000"/>
        </w:rPr>
        <w:br w:type="page"/>
      </w:r>
    </w:p>
    <w:p w14:paraId="12B4593F" w14:textId="77777777" w:rsidR="000A209A" w:rsidRPr="00CD57E4" w:rsidRDefault="000A209A" w:rsidP="000A209A">
      <w:pPr>
        <w:pStyle w:val="NormalWeb"/>
        <w:spacing w:before="0" w:beforeAutospacing="0" w:after="0" w:afterAutospacing="0"/>
      </w:pPr>
      <w:r w:rsidRPr="00CD57E4">
        <w:rPr>
          <w:color w:val="000000"/>
        </w:rPr>
        <w:lastRenderedPageBreak/>
        <w:t xml:space="preserve"> </w:t>
      </w:r>
    </w:p>
    <w:p w14:paraId="2BD072B2" w14:textId="77777777" w:rsidR="000A209A" w:rsidRPr="00CD57E4" w:rsidRDefault="000A209A" w:rsidP="000A209A">
      <w:pPr>
        <w:pStyle w:val="NormalWeb"/>
        <w:spacing w:before="0" w:beforeAutospacing="0" w:after="0" w:afterAutospacing="0"/>
      </w:pPr>
      <w:r w:rsidRPr="00CD57E4">
        <w:rPr>
          <w:noProof/>
          <w14:ligatures w14:val="standardContextual"/>
        </w:rPr>
        <w:drawing>
          <wp:inline distT="0" distB="0" distL="0" distR="0" wp14:anchorId="5E96ABE7" wp14:editId="554DB8C6">
            <wp:extent cx="5943600" cy="1816100"/>
            <wp:effectExtent l="0" t="0" r="0" b="0"/>
            <wp:docPr id="2028234082" name="Picture 8" descr="A comparison of graphs with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8234082" name="Picture 8" descr="A comparison of graphs with number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1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CE1F7" w14:textId="77777777" w:rsidR="000A209A" w:rsidRPr="00EC065D" w:rsidRDefault="000A209A" w:rsidP="000A209A">
      <w:pPr>
        <w:pStyle w:val="Heading2"/>
        <w:spacing w:before="0" w:beforeAutospacing="0" w:after="0" w:afterAutospacing="0"/>
        <w:rPr>
          <w:b w:val="0"/>
          <w:bCs w:val="0"/>
        </w:rPr>
      </w:pPr>
      <w:r w:rsidRPr="00CD57E4">
        <w:rPr>
          <w:color w:val="000000"/>
          <w:sz w:val="22"/>
          <w:szCs w:val="22"/>
        </w:rPr>
        <w:t>Supplementary Figure 4. Experiments with two isomeric sequences illustrate that quencher-free fluorescence reports on secondary structure, rather than sequence content.</w:t>
      </w:r>
      <w:r w:rsidRPr="00CD57E4">
        <w:rPr>
          <w:b w:val="0"/>
          <w:bCs w:val="0"/>
          <w:color w:val="000000"/>
          <w:sz w:val="22"/>
          <w:szCs w:val="22"/>
        </w:rPr>
        <w:t xml:space="preserve"> </w:t>
      </w:r>
      <w:r w:rsidRPr="00CD57E4">
        <w:rPr>
          <w:color w:val="000000"/>
          <w:sz w:val="22"/>
          <w:szCs w:val="22"/>
        </w:rPr>
        <w:t xml:space="preserve">(a) </w:t>
      </w:r>
      <w:r w:rsidRPr="00CD57E4">
        <w:rPr>
          <w:b w:val="0"/>
          <w:bCs w:val="0"/>
          <w:color w:val="000000"/>
          <w:sz w:val="22"/>
          <w:szCs w:val="22"/>
        </w:rPr>
        <w:t xml:space="preserve">A second human telomere sequence </w:t>
      </w:r>
      <w:r w:rsidRPr="00CD57E4">
        <w:rPr>
          <w:color w:val="000000"/>
          <w:sz w:val="22"/>
          <w:szCs w:val="22"/>
        </w:rPr>
        <w:t>HT-2</w:t>
      </w:r>
      <w:r w:rsidRPr="00CD57E4">
        <w:rPr>
          <w:b w:val="0"/>
          <w:bCs w:val="0"/>
          <w:color w:val="000000"/>
          <w:sz w:val="22"/>
          <w:szCs w:val="22"/>
        </w:rPr>
        <w:t xml:space="preserve"> was employed gave cooperative unfolding transitions observed by quencher-free fluorescence and UV absorbance (A</w:t>
      </w:r>
      <w:r w:rsidRPr="00CD57E4">
        <w:rPr>
          <w:b w:val="0"/>
          <w:bCs w:val="0"/>
          <w:color w:val="000000"/>
          <w:sz w:val="22"/>
          <w:szCs w:val="22"/>
          <w:vertAlign w:val="subscript"/>
        </w:rPr>
        <w:t>295</w:t>
      </w:r>
      <w:r w:rsidRPr="00CD57E4">
        <w:rPr>
          <w:b w:val="0"/>
          <w:bCs w:val="0"/>
          <w:color w:val="000000"/>
          <w:sz w:val="22"/>
          <w:szCs w:val="22"/>
        </w:rPr>
        <w:t>). (</w:t>
      </w:r>
      <w:r w:rsidRPr="00CD57E4">
        <w:rPr>
          <w:color w:val="000000"/>
          <w:sz w:val="22"/>
          <w:szCs w:val="22"/>
        </w:rPr>
        <w:t>b</w:t>
      </w:r>
      <w:r w:rsidRPr="00CD57E4">
        <w:rPr>
          <w:b w:val="0"/>
          <w:bCs w:val="0"/>
          <w:color w:val="000000"/>
          <w:sz w:val="22"/>
          <w:szCs w:val="22"/>
        </w:rPr>
        <w:t xml:space="preserve">) An isomer of </w:t>
      </w:r>
      <w:r w:rsidRPr="00CD57E4">
        <w:rPr>
          <w:color w:val="000000"/>
          <w:sz w:val="22"/>
          <w:szCs w:val="22"/>
        </w:rPr>
        <w:t>HT-2</w:t>
      </w:r>
      <w:r w:rsidRPr="00CD57E4">
        <w:rPr>
          <w:b w:val="0"/>
          <w:bCs w:val="0"/>
          <w:color w:val="000000"/>
          <w:sz w:val="22"/>
          <w:szCs w:val="22"/>
        </w:rPr>
        <w:t xml:space="preserve">, </w:t>
      </w:r>
      <w:r w:rsidRPr="00CD57E4">
        <w:rPr>
          <w:color w:val="000000"/>
          <w:sz w:val="22"/>
          <w:szCs w:val="22"/>
        </w:rPr>
        <w:t>HT-2-I</w:t>
      </w:r>
      <w:r w:rsidRPr="00CD57E4">
        <w:rPr>
          <w:b w:val="0"/>
          <w:bCs w:val="0"/>
          <w:color w:val="000000"/>
          <w:sz w:val="22"/>
          <w:szCs w:val="22"/>
        </w:rPr>
        <w:t xml:space="preserve">, was examined by the same techniques. This isomer contained no consecutive guanosine residues, which was predicted to suppress G4 formation. As expected, </w:t>
      </w:r>
      <w:r w:rsidRPr="00CD57E4">
        <w:rPr>
          <w:color w:val="000000"/>
          <w:sz w:val="22"/>
          <w:szCs w:val="22"/>
        </w:rPr>
        <w:t>HT-2-I</w:t>
      </w:r>
      <w:r w:rsidRPr="00CD57E4">
        <w:rPr>
          <w:b w:val="0"/>
          <w:bCs w:val="0"/>
          <w:color w:val="000000"/>
          <w:sz w:val="22"/>
          <w:szCs w:val="22"/>
        </w:rPr>
        <w:t xml:space="preserve"> gave no cooperative unfolding transition by quencher-free fluorescence or UV absorbance, illustrating that secondary structure formation, and not guanine content alone, was required to obtain the quencher-free fluorescence results observed.</w:t>
      </w:r>
    </w:p>
    <w:p w14:paraId="62730338" w14:textId="77777777" w:rsidR="008D6E52" w:rsidRDefault="008D6E52"/>
    <w:sectPr w:rsidR="008D6E52" w:rsidSect="007647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09A"/>
    <w:rsid w:val="000A209A"/>
    <w:rsid w:val="002F36DE"/>
    <w:rsid w:val="00764771"/>
    <w:rsid w:val="008D6E52"/>
    <w:rsid w:val="00995940"/>
    <w:rsid w:val="009968E1"/>
    <w:rsid w:val="00D27022"/>
    <w:rsid w:val="00EC0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25880"/>
  <w15:chartTrackingRefBased/>
  <w15:docId w15:val="{C54613E5-3498-4250-A952-430B8E4BE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09A"/>
  </w:style>
  <w:style w:type="paragraph" w:styleId="Heading1">
    <w:name w:val="heading 1"/>
    <w:basedOn w:val="Normal"/>
    <w:next w:val="Normal"/>
    <w:link w:val="Heading1Char"/>
    <w:uiPriority w:val="9"/>
    <w:qFormat/>
    <w:rsid w:val="000A20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0A209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0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A209A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styleId="NormalWeb">
    <w:name w:val="Normal (Web)"/>
    <w:basedOn w:val="Normal"/>
    <w:uiPriority w:val="99"/>
    <w:unhideWhenUsed/>
    <w:rsid w:val="000A20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07</Words>
  <Characters>7450</Characters>
  <Application>Microsoft Office Word</Application>
  <DocSecurity>0</DocSecurity>
  <Lines>62</Lines>
  <Paragraphs>17</Paragraphs>
  <ScaleCrop>false</ScaleCrop>
  <Company/>
  <LinksUpToDate>false</LinksUpToDate>
  <CharactersWithSpaces>8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Engelhart</dc:creator>
  <cp:keywords/>
  <dc:description/>
  <cp:lastModifiedBy>Aaron E Engelhart</cp:lastModifiedBy>
  <cp:revision>2</cp:revision>
  <dcterms:created xsi:type="dcterms:W3CDTF">2024-01-30T17:24:00Z</dcterms:created>
  <dcterms:modified xsi:type="dcterms:W3CDTF">2024-01-30T18:16:00Z</dcterms:modified>
</cp:coreProperties>
</file>